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92E73B" w14:textId="0FB78133" w:rsidR="0046196B" w:rsidRDefault="0046196B" w:rsidP="0046196B">
      <w:pPr>
        <w:pStyle w:val="Title"/>
        <w:spacing w:line="480" w:lineRule="auto"/>
        <w:jc w:val="left"/>
        <w:rPr>
          <w:rFonts w:eastAsia="Malgun Gothic" w:cs="Times New Roman"/>
          <w:lang w:eastAsia="ko-KR"/>
        </w:rPr>
      </w:pPr>
      <w:r>
        <w:rPr>
          <w:rFonts w:eastAsia="Malgun Gothic" w:cs="Times New Roman" w:hint="eastAsia"/>
          <w:lang w:eastAsia="ko-KR"/>
        </w:rPr>
        <w:t>Supplementary</w:t>
      </w:r>
      <w:r>
        <w:rPr>
          <w:rFonts w:eastAsia="Malgun Gothic" w:cs="Times New Roman"/>
          <w:lang w:eastAsia="ko-KR"/>
        </w:rPr>
        <w:t xml:space="preserve"> Information</w:t>
      </w:r>
    </w:p>
    <w:p w14:paraId="0DE441BF" w14:textId="77777777" w:rsidR="0046196B" w:rsidRPr="0046196B" w:rsidRDefault="0046196B" w:rsidP="0046196B">
      <w:pPr>
        <w:spacing w:line="480" w:lineRule="auto"/>
        <w:rPr>
          <w:rFonts w:eastAsia="Malgun Gothic"/>
          <w:lang w:eastAsia="ko-KR"/>
        </w:rPr>
      </w:pPr>
    </w:p>
    <w:p w14:paraId="6875C344" w14:textId="3B617221" w:rsidR="00C94AA5" w:rsidRDefault="00D337F8" w:rsidP="0046196B">
      <w:pPr>
        <w:pStyle w:val="Title"/>
        <w:spacing w:line="480" w:lineRule="auto"/>
        <w:jc w:val="left"/>
        <w:rPr>
          <w:rFonts w:cs="Times New Roman"/>
        </w:rPr>
      </w:pPr>
      <w:r w:rsidRPr="001E4264">
        <w:rPr>
          <w:rFonts w:cs="Times New Roman"/>
        </w:rPr>
        <w:t>Subseasonal</w:t>
      </w:r>
      <w:r w:rsidR="001D3BF7" w:rsidRPr="001E4264">
        <w:rPr>
          <w:rFonts w:cs="Times New Roman"/>
        </w:rPr>
        <w:t xml:space="preserve"> </w:t>
      </w:r>
      <w:r w:rsidR="00B130D8" w:rsidRPr="001E4264">
        <w:rPr>
          <w:rFonts w:cs="Times New Roman"/>
        </w:rPr>
        <w:t>relationship between</w:t>
      </w:r>
      <w:r w:rsidR="00E17F76" w:rsidRPr="001E4264">
        <w:rPr>
          <w:rFonts w:cs="Times New Roman"/>
        </w:rPr>
        <w:t xml:space="preserve"> </w:t>
      </w:r>
      <w:r w:rsidR="001D3BF7" w:rsidRPr="001E4264">
        <w:rPr>
          <w:rFonts w:cs="Times New Roman"/>
        </w:rPr>
        <w:t>Arctic</w:t>
      </w:r>
      <w:r w:rsidR="00B130D8" w:rsidRPr="001E4264">
        <w:rPr>
          <w:rFonts w:cs="Times New Roman"/>
        </w:rPr>
        <w:t xml:space="preserve"> and </w:t>
      </w:r>
      <w:r w:rsidR="001D3BF7" w:rsidRPr="001E4264">
        <w:rPr>
          <w:rFonts w:cs="Times New Roman"/>
        </w:rPr>
        <w:t>Eurasian surface air temperature</w:t>
      </w:r>
    </w:p>
    <w:p w14:paraId="246424F8" w14:textId="77777777" w:rsidR="0046196B" w:rsidRPr="0046196B" w:rsidRDefault="0046196B" w:rsidP="0046196B">
      <w:pPr>
        <w:spacing w:line="480" w:lineRule="auto"/>
      </w:pPr>
    </w:p>
    <w:p w14:paraId="32E6B0CF" w14:textId="19C58F6C" w:rsidR="00C94AA5" w:rsidRPr="001E4264" w:rsidRDefault="001D3BF7" w:rsidP="0046196B">
      <w:pPr>
        <w:pStyle w:val="Authors"/>
        <w:spacing w:line="480" w:lineRule="auto"/>
      </w:pPr>
      <w:r w:rsidRPr="001E4264">
        <w:t>Hye-Jin Kim</w:t>
      </w:r>
      <w:r w:rsidR="00545B6C" w:rsidRPr="001E4264">
        <w:rPr>
          <w:vertAlign w:val="superscript"/>
        </w:rPr>
        <w:t>1</w:t>
      </w:r>
      <w:r w:rsidR="00C94AA5" w:rsidRPr="001E4264">
        <w:t xml:space="preserve">, </w:t>
      </w:r>
      <w:r w:rsidRPr="001E4264">
        <w:t>Seok-Woo Son</w:t>
      </w:r>
      <w:r w:rsidRPr="001E4264">
        <w:rPr>
          <w:vertAlign w:val="superscript"/>
        </w:rPr>
        <w:t>1</w:t>
      </w:r>
      <w:r w:rsidR="0006440F" w:rsidRPr="001E4264">
        <w:rPr>
          <w:vertAlign w:val="superscript"/>
        </w:rPr>
        <w:t>*</w:t>
      </w:r>
      <w:r w:rsidR="00C94AA5" w:rsidRPr="001E4264">
        <w:t>,</w:t>
      </w:r>
      <w:r w:rsidR="00B43E80" w:rsidRPr="001E4264">
        <w:t xml:space="preserve"> </w:t>
      </w:r>
      <w:r w:rsidRPr="001E4264">
        <w:t>Woosok Moon</w:t>
      </w:r>
      <w:r w:rsidR="00B43E80" w:rsidRPr="001E4264">
        <w:rPr>
          <w:vertAlign w:val="superscript"/>
        </w:rPr>
        <w:t>2,3</w:t>
      </w:r>
      <w:r w:rsidRPr="001E4264">
        <w:t>, Jong-Seong Kug</w:t>
      </w:r>
      <w:r w:rsidR="00B43E80" w:rsidRPr="001E4264">
        <w:rPr>
          <w:vertAlign w:val="superscript"/>
        </w:rPr>
        <w:t>4</w:t>
      </w:r>
      <w:r w:rsidR="00E80893" w:rsidRPr="001E4264">
        <w:t>, and Jaeyoung Hwang</w:t>
      </w:r>
      <w:r w:rsidR="00E80893" w:rsidRPr="001E4264">
        <w:rPr>
          <w:vertAlign w:val="superscript"/>
        </w:rPr>
        <w:t>1</w:t>
      </w:r>
    </w:p>
    <w:p w14:paraId="70FC651E" w14:textId="358177B0" w:rsidR="00C94AA5" w:rsidRPr="001E4264" w:rsidRDefault="008A6077" w:rsidP="0046196B">
      <w:pPr>
        <w:pStyle w:val="Affiliation"/>
        <w:spacing w:line="480" w:lineRule="auto"/>
      </w:pPr>
      <w:r w:rsidRPr="001E4264">
        <w:rPr>
          <w:vertAlign w:val="superscript"/>
        </w:rPr>
        <w:t>1</w:t>
      </w:r>
      <w:r w:rsidR="0006440F" w:rsidRPr="001E4264">
        <w:t>School of Earth and Environmental Sciences, Seoul National University, Seoul, Korea</w:t>
      </w:r>
      <w:bookmarkStart w:id="0" w:name="_GoBack"/>
      <w:bookmarkEnd w:id="0"/>
    </w:p>
    <w:p w14:paraId="515725E1" w14:textId="29D332BA" w:rsidR="00DE3F91" w:rsidRPr="001E4264" w:rsidRDefault="00B43E80" w:rsidP="0046196B">
      <w:pPr>
        <w:pStyle w:val="Affiliation"/>
        <w:spacing w:line="480" w:lineRule="auto"/>
      </w:pPr>
      <w:r w:rsidRPr="001E4264">
        <w:rPr>
          <w:vertAlign w:val="superscript"/>
        </w:rPr>
        <w:t>2</w:t>
      </w:r>
      <w:r w:rsidR="0006440F" w:rsidRPr="001E4264">
        <w:t>Department of Mathematics, Stockholm University, Stockholm, Sweden</w:t>
      </w:r>
    </w:p>
    <w:p w14:paraId="7E0635BB" w14:textId="11571025" w:rsidR="0006440F" w:rsidRPr="001E4264" w:rsidRDefault="00B43E80" w:rsidP="0046196B">
      <w:pPr>
        <w:pStyle w:val="Affiliation"/>
        <w:spacing w:line="480" w:lineRule="auto"/>
      </w:pPr>
      <w:r w:rsidRPr="001E4264">
        <w:rPr>
          <w:vertAlign w:val="superscript"/>
        </w:rPr>
        <w:t>3</w:t>
      </w:r>
      <w:r w:rsidR="0006440F" w:rsidRPr="001E4264">
        <w:t xml:space="preserve">Nordic Institute for Theoretical Physics (NORDITA), Stockholm, Sweden </w:t>
      </w:r>
    </w:p>
    <w:p w14:paraId="6DCF5793" w14:textId="795B0864" w:rsidR="0006440F" w:rsidRPr="001E4264" w:rsidRDefault="000A23C3" w:rsidP="0046196B">
      <w:pPr>
        <w:pStyle w:val="Affiliation"/>
        <w:spacing w:line="480" w:lineRule="auto"/>
        <w:rPr>
          <w:rFonts w:eastAsia="Malgun Gothic"/>
          <w:lang w:eastAsia="ko-KR"/>
        </w:rPr>
      </w:pPr>
      <w:r w:rsidRPr="001E4264">
        <w:rPr>
          <w:vertAlign w:val="superscript"/>
        </w:rPr>
        <w:t>4</w:t>
      </w:r>
      <w:r w:rsidRPr="001E4264">
        <w:t xml:space="preserve">Division </w:t>
      </w:r>
      <w:r w:rsidR="0006440F" w:rsidRPr="001E4264">
        <w:t>of Environmental Science and Engineering, Pohang University of Science and Technology (POSTECH), Pohang, Korea</w:t>
      </w:r>
    </w:p>
    <w:p w14:paraId="430BD9C2" w14:textId="77777777" w:rsidR="005946E0" w:rsidRPr="001E4264" w:rsidRDefault="005946E0" w:rsidP="0046196B">
      <w:pPr>
        <w:pStyle w:val="Affiliation"/>
        <w:spacing w:line="480" w:lineRule="auto"/>
      </w:pPr>
    </w:p>
    <w:p w14:paraId="5614852F" w14:textId="5061627B" w:rsidR="00DE3F91" w:rsidRPr="001E4264" w:rsidRDefault="008A6077" w:rsidP="0046196B">
      <w:pPr>
        <w:pStyle w:val="Affiliation"/>
        <w:spacing w:line="480" w:lineRule="auto"/>
      </w:pPr>
      <w:r w:rsidRPr="001E4264">
        <w:t>Correspond</w:t>
      </w:r>
      <w:r w:rsidR="00DE3F91" w:rsidRPr="001E4264">
        <w:t>ing</w:t>
      </w:r>
      <w:r w:rsidRPr="001E4264">
        <w:t xml:space="preserve"> </w:t>
      </w:r>
      <w:r w:rsidR="006F662E" w:rsidRPr="001E4264">
        <w:t>author:</w:t>
      </w:r>
      <w:r w:rsidRPr="001E4264">
        <w:t xml:space="preserve"> </w:t>
      </w:r>
      <w:r w:rsidR="001D3BF7" w:rsidRPr="001E4264">
        <w:t>Seok-Woo Son</w:t>
      </w:r>
      <w:r w:rsidR="00DE3F91" w:rsidRPr="001E4264">
        <w:t xml:space="preserve"> (</w:t>
      </w:r>
      <w:r w:rsidR="001D3BF7" w:rsidRPr="001E4264">
        <w:t>seokwooson@snu.ac.kr)</w:t>
      </w:r>
      <w:r w:rsidR="00DE3F91" w:rsidRPr="001E4264">
        <w:t xml:space="preserve"> </w:t>
      </w:r>
    </w:p>
    <w:p w14:paraId="159ACCF2" w14:textId="16D1AAD6" w:rsidR="0068399F" w:rsidRPr="0046196B" w:rsidRDefault="008A6077" w:rsidP="0046196B">
      <w:pPr>
        <w:pStyle w:val="Affiliation"/>
        <w:spacing w:line="480" w:lineRule="auto"/>
      </w:pPr>
      <w:r w:rsidRPr="001E4264">
        <w:t>†</w:t>
      </w:r>
      <w:r w:rsidR="005946E0" w:rsidRPr="001E4264">
        <w:t xml:space="preserve">1 Gwanak-ro, Gwanak-gu, Seoul, 08826, South Korea. </w:t>
      </w:r>
    </w:p>
    <w:p w14:paraId="125D7C0F" w14:textId="6FAF39AB" w:rsidR="00073ECF" w:rsidRDefault="00073ECF" w:rsidP="0068399F">
      <w:pPr>
        <w:jc w:val="center"/>
        <w:rPr>
          <w:rFonts w:eastAsia="Batang"/>
          <w:sz w:val="24"/>
          <w:szCs w:val="24"/>
          <w:lang w:val="en-AU" w:eastAsia="ko-KR"/>
        </w:rPr>
      </w:pPr>
    </w:p>
    <w:p w14:paraId="057D2B39" w14:textId="649AD546" w:rsidR="00DB70F2" w:rsidRPr="0084511E" w:rsidRDefault="0084511E" w:rsidP="0068399F">
      <w:pPr>
        <w:jc w:val="center"/>
        <w:rPr>
          <w:rFonts w:eastAsia="Batang"/>
          <w:sz w:val="24"/>
          <w:szCs w:val="24"/>
          <w:lang w:val="en-AU" w:eastAsia="ko-KR"/>
        </w:rPr>
      </w:pPr>
      <w:r>
        <w:rPr>
          <w:rFonts w:eastAsia="Batang"/>
          <w:noProof/>
          <w:sz w:val="24"/>
          <w:szCs w:val="24"/>
          <w:lang w:val="en-IN" w:eastAsia="en-IN"/>
        </w:rPr>
        <w:drawing>
          <wp:inline distT="0" distB="0" distL="0" distR="0" wp14:anchorId="593A9010" wp14:editId="0C3EE9C5">
            <wp:extent cx="5645150" cy="6858635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5150" cy="6858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7B12BB" w14:textId="1867C10E" w:rsidR="0068399F" w:rsidRPr="001E4264" w:rsidRDefault="0068399F">
      <w:pPr>
        <w:rPr>
          <w:rFonts w:eastAsia="Batang"/>
          <w:sz w:val="24"/>
          <w:szCs w:val="24"/>
          <w:lang w:val="en-AU" w:eastAsia="ko-KR"/>
        </w:rPr>
      </w:pPr>
      <w:r w:rsidRPr="001E4264">
        <w:rPr>
          <w:rFonts w:eastAsia="Batang"/>
          <w:b/>
          <w:bCs/>
          <w:sz w:val="24"/>
          <w:szCs w:val="24"/>
          <w:lang w:val="en-AU" w:eastAsia="ko-KR"/>
        </w:rPr>
        <w:t>Figure S1</w:t>
      </w:r>
      <w:r w:rsidRPr="001E4264">
        <w:rPr>
          <w:rFonts w:eastAsia="Batang"/>
          <w:sz w:val="24"/>
          <w:szCs w:val="24"/>
          <w:lang w:val="en-AU" w:eastAsia="ko-KR"/>
        </w:rPr>
        <w:t>. Corr</w:t>
      </w:r>
      <w:r w:rsidR="00C51A56" w:rsidRPr="001E4264">
        <w:rPr>
          <w:rFonts w:eastAsia="Batang"/>
          <w:sz w:val="24"/>
          <w:szCs w:val="24"/>
          <w:lang w:val="en-AU" w:eastAsia="ko-KR"/>
        </w:rPr>
        <w:t>elation coefficients of (a) SAT and</w:t>
      </w:r>
      <w:r w:rsidRPr="001E4264">
        <w:rPr>
          <w:rFonts w:eastAsia="Batang"/>
          <w:sz w:val="24"/>
          <w:szCs w:val="24"/>
          <w:lang w:val="en-AU" w:eastAsia="ko-KR"/>
        </w:rPr>
        <w:t xml:space="preserve"> (b) SLP with respect to daily SAT anomalies averaged over the BK</w:t>
      </w:r>
      <w:r w:rsidR="00C51A56" w:rsidRPr="001E4264">
        <w:rPr>
          <w:rFonts w:eastAsia="Batang"/>
          <w:sz w:val="24"/>
          <w:szCs w:val="24"/>
          <w:lang w:val="en-AU" w:eastAsia="ko-KR"/>
        </w:rPr>
        <w:t>S for the period from 1979/1980</w:t>
      </w:r>
      <w:r w:rsidRPr="001E4264">
        <w:rPr>
          <w:rFonts w:eastAsia="Batang"/>
          <w:sz w:val="24"/>
          <w:szCs w:val="24"/>
          <w:lang w:val="en-AU" w:eastAsia="ko-KR"/>
        </w:rPr>
        <w:t xml:space="preserve"> to 2016/2017 </w:t>
      </w:r>
      <w:r w:rsidR="00DB70F2">
        <w:rPr>
          <w:rFonts w:eastAsia="Batang" w:hint="eastAsia"/>
          <w:sz w:val="24"/>
          <w:szCs w:val="24"/>
          <w:lang w:val="en-AU" w:eastAsia="ko-KR"/>
        </w:rPr>
        <w:t>N</w:t>
      </w:r>
      <w:r w:rsidRPr="001E4264">
        <w:rPr>
          <w:rFonts w:eastAsia="Batang"/>
          <w:sz w:val="24"/>
          <w:szCs w:val="24"/>
          <w:lang w:val="en-AU" w:eastAsia="ko-KR"/>
        </w:rPr>
        <w:t>DJF. Only the values that are statistically significant at the 95% confidence level are shaded. The analysis domains of the BK</w:t>
      </w:r>
      <w:r w:rsidR="00C51A56" w:rsidRPr="001E4264">
        <w:rPr>
          <w:rFonts w:eastAsia="Batang"/>
          <w:sz w:val="24"/>
          <w:szCs w:val="24"/>
          <w:lang w:val="en-AU" w:eastAsia="ko-KR"/>
        </w:rPr>
        <w:t>S</w:t>
      </w:r>
      <w:r w:rsidRPr="001E4264">
        <w:rPr>
          <w:rFonts w:eastAsia="Batang"/>
          <w:sz w:val="24"/>
          <w:szCs w:val="24"/>
          <w:lang w:val="en-AU" w:eastAsia="ko-KR"/>
        </w:rPr>
        <w:t xml:space="preserve"> and the Eurasian continent are denoted with boxes in (a). Likewise, the Ural region is denoted with a box in (b).</w:t>
      </w:r>
      <w:r w:rsidR="00EF1AC6" w:rsidRPr="00EF1AC6">
        <w:rPr>
          <w:rFonts w:eastAsia="Batang"/>
          <w:sz w:val="24"/>
          <w:szCs w:val="24"/>
        </w:rPr>
        <w:t xml:space="preserve"> </w:t>
      </w:r>
      <w:r w:rsidR="00EF1AC6">
        <w:rPr>
          <w:rFonts w:eastAsia="Batang"/>
          <w:sz w:val="24"/>
          <w:szCs w:val="24"/>
        </w:rPr>
        <w:t>Figures were created with t</w:t>
      </w:r>
      <w:r w:rsidR="00EF1AC6" w:rsidRPr="00ED6C4F">
        <w:rPr>
          <w:rFonts w:eastAsia="Batang"/>
          <w:sz w:val="24"/>
          <w:szCs w:val="24"/>
        </w:rPr>
        <w:t>he NCAR Command Language 6.6.2</w:t>
      </w:r>
      <w:r w:rsidR="00EF1AC6">
        <w:rPr>
          <w:rFonts w:eastAsia="Batang"/>
          <w:sz w:val="24"/>
          <w:szCs w:val="24"/>
        </w:rPr>
        <w:t xml:space="preserve"> (</w:t>
      </w:r>
      <w:r w:rsidR="00EF1AC6" w:rsidRPr="00ED6C4F">
        <w:rPr>
          <w:rFonts w:eastAsia="Batang"/>
          <w:sz w:val="24"/>
          <w:szCs w:val="24"/>
        </w:rPr>
        <w:t>http://dx.doi.org/10.5065/D6WD3XH5</w:t>
      </w:r>
      <w:r w:rsidR="00EF1AC6">
        <w:rPr>
          <w:rFonts w:eastAsia="Batang"/>
          <w:sz w:val="24"/>
          <w:szCs w:val="24"/>
        </w:rPr>
        <w:t>)</w:t>
      </w:r>
    </w:p>
    <w:p w14:paraId="225C25E5" w14:textId="77777777" w:rsidR="00077A3B" w:rsidRDefault="0068399F">
      <w:pPr>
        <w:rPr>
          <w:rFonts w:eastAsia="Batang"/>
          <w:sz w:val="24"/>
          <w:szCs w:val="24"/>
          <w:lang w:val="en-AU" w:eastAsia="ko-KR"/>
        </w:rPr>
      </w:pPr>
      <w:r w:rsidRPr="001E4264">
        <w:rPr>
          <w:rFonts w:eastAsia="Batang"/>
          <w:sz w:val="24"/>
          <w:szCs w:val="24"/>
          <w:lang w:val="en-AU" w:eastAsia="ko-KR"/>
        </w:rPr>
        <w:br w:type="page"/>
      </w:r>
    </w:p>
    <w:p w14:paraId="6FC0CE13" w14:textId="3624CFEC" w:rsidR="0084511E" w:rsidRPr="008C361F" w:rsidRDefault="00014361" w:rsidP="00077A3B">
      <w:pPr>
        <w:pStyle w:val="BodyText3"/>
        <w:rPr>
          <w:rFonts w:ascii="Times New Roman"/>
          <w:b/>
          <w:szCs w:val="24"/>
        </w:rPr>
      </w:pPr>
      <w:r>
        <w:rPr>
          <w:rFonts w:ascii="Times New Roman"/>
          <w:b/>
          <w:noProof/>
          <w:szCs w:val="24"/>
          <w:lang w:val="en-IN" w:eastAsia="en-IN"/>
        </w:rPr>
        <w:drawing>
          <wp:inline distT="0" distB="0" distL="0" distR="0" wp14:anchorId="3F3D0B43" wp14:editId="07C26940">
            <wp:extent cx="5920463" cy="5078095"/>
            <wp:effectExtent l="0" t="0" r="0" b="8255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9135" cy="50855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81AF60" w14:textId="199E11BF" w:rsidR="00077A3B" w:rsidRPr="001E4264" w:rsidRDefault="00077A3B" w:rsidP="00077A3B">
      <w:pPr>
        <w:pStyle w:val="BodyText3"/>
        <w:rPr>
          <w:rFonts w:ascii="Times New Roman" w:eastAsia="Batang"/>
          <w:szCs w:val="24"/>
          <w:lang w:eastAsia="ko-KR"/>
        </w:rPr>
      </w:pPr>
      <w:r w:rsidRPr="00077A3B">
        <w:rPr>
          <w:rFonts w:ascii="Times New Roman" w:hint="eastAsia"/>
          <w:b/>
          <w:szCs w:val="24"/>
        </w:rPr>
        <w:t>F</w:t>
      </w:r>
      <w:r w:rsidRPr="00077A3B">
        <w:rPr>
          <w:b/>
          <w:szCs w:val="24"/>
        </w:rPr>
        <w:t>igure S2</w:t>
      </w:r>
      <w:r>
        <w:rPr>
          <w:rFonts w:ascii="Times New Roman"/>
          <w:szCs w:val="24"/>
        </w:rPr>
        <w:t xml:space="preserve">. Same as Fig. </w:t>
      </w:r>
      <w:r w:rsidR="008C361F">
        <w:rPr>
          <w:szCs w:val="24"/>
        </w:rPr>
        <w:t>5</w:t>
      </w:r>
      <w:r>
        <w:rPr>
          <w:rFonts w:ascii="Times New Roman"/>
          <w:szCs w:val="24"/>
        </w:rPr>
        <w:t xml:space="preserve"> but for WACE cases </w:t>
      </w:r>
      <w:r w:rsidR="00893059">
        <w:rPr>
          <w:rFonts w:ascii="Times New Roman"/>
          <w:szCs w:val="24"/>
        </w:rPr>
        <w:t xml:space="preserve">(left) </w:t>
      </w:r>
      <w:r>
        <w:rPr>
          <w:rFonts w:ascii="Times New Roman"/>
          <w:szCs w:val="24"/>
        </w:rPr>
        <w:t xml:space="preserve">with and </w:t>
      </w:r>
      <w:r w:rsidR="00893059">
        <w:rPr>
          <w:rFonts w:ascii="Times New Roman"/>
          <w:szCs w:val="24"/>
        </w:rPr>
        <w:t xml:space="preserve">(right) </w:t>
      </w:r>
      <w:r>
        <w:rPr>
          <w:rFonts w:ascii="Times New Roman"/>
          <w:szCs w:val="24"/>
        </w:rPr>
        <w:t>without blocking.</w:t>
      </w:r>
      <w:r>
        <w:rPr>
          <w:szCs w:val="24"/>
        </w:rPr>
        <w:t xml:space="preserve"> </w:t>
      </w:r>
      <w:r>
        <w:rPr>
          <w:rFonts w:eastAsia="Batang"/>
          <w:szCs w:val="24"/>
        </w:rPr>
        <w:t>Figures were created with t</w:t>
      </w:r>
      <w:r w:rsidRPr="00ED6C4F">
        <w:rPr>
          <w:rFonts w:eastAsia="Batang"/>
          <w:szCs w:val="24"/>
        </w:rPr>
        <w:t>he NCAR Command Language 6.6.2</w:t>
      </w:r>
      <w:r>
        <w:rPr>
          <w:rFonts w:eastAsia="Batang"/>
          <w:szCs w:val="24"/>
        </w:rPr>
        <w:t xml:space="preserve"> (</w:t>
      </w:r>
      <w:r w:rsidRPr="00ED6C4F">
        <w:rPr>
          <w:rFonts w:eastAsia="Batang"/>
          <w:szCs w:val="24"/>
        </w:rPr>
        <w:t>http://dx.doi.org/10.5065/D6WD3XH5</w:t>
      </w:r>
      <w:r>
        <w:rPr>
          <w:rFonts w:eastAsia="Batang"/>
          <w:szCs w:val="24"/>
        </w:rPr>
        <w:t>)</w:t>
      </w:r>
    </w:p>
    <w:p w14:paraId="30037EF3" w14:textId="6459FFE8" w:rsidR="00077A3B" w:rsidRPr="00077A3B" w:rsidRDefault="00077A3B">
      <w:pPr>
        <w:rPr>
          <w:rFonts w:eastAsia="Batang"/>
          <w:sz w:val="24"/>
          <w:szCs w:val="24"/>
          <w:lang w:val="en-AU" w:eastAsia="ko-KR"/>
        </w:rPr>
      </w:pPr>
    </w:p>
    <w:p w14:paraId="4FE4C92E" w14:textId="19BD34EF" w:rsidR="00077A3B" w:rsidRDefault="00077A3B">
      <w:pPr>
        <w:rPr>
          <w:rFonts w:eastAsia="Batang"/>
          <w:sz w:val="24"/>
          <w:szCs w:val="24"/>
          <w:lang w:val="en-AU" w:eastAsia="ko-KR"/>
        </w:rPr>
      </w:pPr>
      <w:r>
        <w:rPr>
          <w:rFonts w:eastAsia="Batang"/>
          <w:sz w:val="24"/>
          <w:szCs w:val="24"/>
          <w:lang w:val="en-AU" w:eastAsia="ko-KR"/>
        </w:rPr>
        <w:br w:type="page"/>
      </w:r>
    </w:p>
    <w:p w14:paraId="658A0C2B" w14:textId="4FF58105" w:rsidR="00EE61D4" w:rsidRDefault="00EE61D4">
      <w:pPr>
        <w:rPr>
          <w:rFonts w:eastAsia="Batang"/>
          <w:sz w:val="24"/>
          <w:szCs w:val="24"/>
          <w:lang w:val="en-AU" w:eastAsia="ko-KR"/>
        </w:rPr>
      </w:pPr>
      <w:r>
        <w:rPr>
          <w:rFonts w:eastAsia="Batang"/>
          <w:noProof/>
          <w:sz w:val="24"/>
          <w:szCs w:val="24"/>
          <w:lang w:val="en-IN" w:eastAsia="en-IN"/>
        </w:rPr>
        <w:drawing>
          <wp:inline distT="0" distB="0" distL="0" distR="0" wp14:anchorId="5BEC5444" wp14:editId="0493235C">
            <wp:extent cx="5917658" cy="3251200"/>
            <wp:effectExtent l="0" t="0" r="6985" b="635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8569" cy="32571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0ED0AA" w14:textId="5F69AD2A" w:rsidR="00EE61D4" w:rsidRPr="001E4264" w:rsidRDefault="00EE61D4" w:rsidP="00EE61D4">
      <w:pPr>
        <w:pStyle w:val="BodyText3"/>
        <w:rPr>
          <w:rFonts w:ascii="Times New Roman"/>
          <w:szCs w:val="24"/>
        </w:rPr>
      </w:pPr>
      <w:r w:rsidRPr="001E4264">
        <w:rPr>
          <w:rFonts w:ascii="Times New Roman"/>
          <w:b/>
          <w:szCs w:val="24"/>
        </w:rPr>
        <w:t xml:space="preserve">Figure </w:t>
      </w:r>
      <w:r>
        <w:rPr>
          <w:rFonts w:ascii="Times New Roman"/>
          <w:b/>
          <w:szCs w:val="24"/>
        </w:rPr>
        <w:t>S3</w:t>
      </w:r>
      <w:r w:rsidRPr="001E4264">
        <w:rPr>
          <w:rFonts w:ascii="Times New Roman"/>
          <w:b/>
          <w:szCs w:val="24"/>
        </w:rPr>
        <w:t>.</w:t>
      </w:r>
      <w:r w:rsidRPr="001E4264">
        <w:rPr>
          <w:rFonts w:ascii="Times New Roman"/>
          <w:szCs w:val="24"/>
        </w:rPr>
        <w:t xml:space="preserve"> The </w:t>
      </w:r>
      <w:r>
        <w:rPr>
          <w:rFonts w:ascii="Times New Roman"/>
          <w:szCs w:val="24"/>
        </w:rPr>
        <w:t xml:space="preserve">time-integrated temperature tendency and budget terms for lag -5 to 0 days over (a-b) BKS and (c-d) Eurasia for </w:t>
      </w:r>
      <w:r w:rsidRPr="001E4264">
        <w:rPr>
          <w:rFonts w:ascii="Times New Roman"/>
          <w:szCs w:val="24"/>
        </w:rPr>
        <w:t xml:space="preserve">(left) WACE and (right) CAWE cases. </w:t>
      </w:r>
      <w:r>
        <w:rPr>
          <w:rFonts w:eastAsia="Batang"/>
          <w:szCs w:val="24"/>
        </w:rPr>
        <w:t>Figures were created with t</w:t>
      </w:r>
      <w:r w:rsidRPr="00ED6C4F">
        <w:rPr>
          <w:rFonts w:eastAsia="Batang"/>
          <w:szCs w:val="24"/>
        </w:rPr>
        <w:t>he NCAR Command Language 6.6.2</w:t>
      </w:r>
      <w:r>
        <w:rPr>
          <w:rFonts w:eastAsia="Batang"/>
          <w:szCs w:val="24"/>
        </w:rPr>
        <w:t xml:space="preserve"> (</w:t>
      </w:r>
      <w:r w:rsidRPr="00ED6C4F">
        <w:rPr>
          <w:rFonts w:eastAsia="Batang"/>
          <w:szCs w:val="24"/>
        </w:rPr>
        <w:t>http://dx.doi.org/10.5065/D6WD3XH5</w:t>
      </w:r>
      <w:r>
        <w:rPr>
          <w:rFonts w:eastAsia="Batang"/>
          <w:szCs w:val="24"/>
        </w:rPr>
        <w:t>)</w:t>
      </w:r>
    </w:p>
    <w:p w14:paraId="1867C301" w14:textId="77777777" w:rsidR="00EE61D4" w:rsidRPr="009A2D2A" w:rsidRDefault="00EE61D4" w:rsidP="00EE61D4">
      <w:pPr>
        <w:rPr>
          <w:rFonts w:eastAsia="Batang"/>
          <w:sz w:val="24"/>
          <w:szCs w:val="24"/>
          <w:lang w:val="en-AU" w:eastAsia="ko-KR"/>
        </w:rPr>
      </w:pPr>
    </w:p>
    <w:p w14:paraId="297B02DC" w14:textId="77777777" w:rsidR="00EE61D4" w:rsidRPr="00EE61D4" w:rsidRDefault="00EE61D4">
      <w:pPr>
        <w:rPr>
          <w:rFonts w:eastAsia="Batang"/>
          <w:sz w:val="24"/>
          <w:szCs w:val="24"/>
          <w:lang w:val="en-AU" w:eastAsia="ko-KR"/>
        </w:rPr>
      </w:pPr>
    </w:p>
    <w:p w14:paraId="7797BE5C" w14:textId="209FB1F7" w:rsidR="00EE61D4" w:rsidRDefault="00EE61D4">
      <w:pPr>
        <w:rPr>
          <w:rFonts w:eastAsia="Batang"/>
          <w:sz w:val="24"/>
          <w:szCs w:val="24"/>
          <w:lang w:val="en-AU" w:eastAsia="ko-KR"/>
        </w:rPr>
      </w:pPr>
      <w:r>
        <w:rPr>
          <w:rFonts w:eastAsia="Batang"/>
          <w:sz w:val="24"/>
          <w:szCs w:val="24"/>
          <w:lang w:val="en-AU" w:eastAsia="ko-KR"/>
        </w:rPr>
        <w:br w:type="page"/>
      </w:r>
    </w:p>
    <w:p w14:paraId="0663D19A" w14:textId="34B3FA57" w:rsidR="00C51A56" w:rsidRPr="001E4264" w:rsidRDefault="003C724B">
      <w:pPr>
        <w:rPr>
          <w:rFonts w:eastAsia="Batang"/>
          <w:sz w:val="24"/>
          <w:szCs w:val="24"/>
          <w:lang w:val="en-AU" w:eastAsia="ko-KR"/>
        </w:rPr>
      </w:pPr>
      <w:r>
        <w:rPr>
          <w:noProof/>
          <w:lang w:val="en-IN" w:eastAsia="en-IN"/>
        </w:rPr>
        <w:drawing>
          <wp:inline distT="0" distB="0" distL="0" distR="0" wp14:anchorId="6AE6854D" wp14:editId="0E679D8F">
            <wp:extent cx="5943600" cy="176022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6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0DFCB5" w14:textId="43F4E78E" w:rsidR="00C51A56" w:rsidRPr="003C724B" w:rsidRDefault="003C724B" w:rsidP="003C724B">
      <w:pPr>
        <w:rPr>
          <w:rFonts w:eastAsia="Batang"/>
          <w:sz w:val="24"/>
          <w:szCs w:val="24"/>
          <w:lang w:val="en-AU" w:eastAsia="ko-KR"/>
        </w:rPr>
      </w:pPr>
      <w:r>
        <w:rPr>
          <w:rFonts w:eastAsia="Batang"/>
          <w:b/>
          <w:sz w:val="24"/>
          <w:szCs w:val="24"/>
        </w:rPr>
        <w:t>Figure S</w:t>
      </w:r>
      <w:r w:rsidR="00EE61D4">
        <w:rPr>
          <w:rFonts w:eastAsia="Batang"/>
          <w:b/>
          <w:sz w:val="24"/>
          <w:szCs w:val="24"/>
        </w:rPr>
        <w:t>4</w:t>
      </w:r>
      <w:r w:rsidRPr="001E4264">
        <w:rPr>
          <w:rFonts w:eastAsia="Batang"/>
          <w:b/>
          <w:sz w:val="24"/>
          <w:szCs w:val="24"/>
        </w:rPr>
        <w:t xml:space="preserve">. </w:t>
      </w:r>
      <w:r>
        <w:rPr>
          <w:rFonts w:eastAsia="Batang"/>
          <w:sz w:val="24"/>
          <w:szCs w:val="24"/>
        </w:rPr>
        <w:t>Hi</w:t>
      </w:r>
      <w:r w:rsidRPr="003C724B">
        <w:rPr>
          <w:rFonts w:eastAsia="Batang"/>
          <w:sz w:val="24"/>
          <w:szCs w:val="24"/>
        </w:rPr>
        <w:t xml:space="preserve">stogram of </w:t>
      </w:r>
      <w:r>
        <w:rPr>
          <w:rFonts w:eastAsia="Batang"/>
          <w:sz w:val="24"/>
          <w:szCs w:val="24"/>
        </w:rPr>
        <w:t>polar cap (north of 65</w:t>
      </w:r>
      <w:r w:rsidRPr="003C724B">
        <w:rPr>
          <w:rFonts w:eastAsia="Batang" w:hint="eastAsia"/>
          <w:sz w:val="24"/>
          <w:szCs w:val="24"/>
        </w:rPr>
        <w:t>°</w:t>
      </w:r>
      <w:r w:rsidRPr="003C724B">
        <w:rPr>
          <w:rFonts w:eastAsia="Batang"/>
          <w:sz w:val="24"/>
          <w:szCs w:val="24"/>
        </w:rPr>
        <w:t>N</w:t>
      </w:r>
      <w:r>
        <w:rPr>
          <w:rFonts w:eastAsia="Batang"/>
          <w:sz w:val="24"/>
          <w:szCs w:val="24"/>
        </w:rPr>
        <w:t>) averaged geopotential height anomaly at 50 hPa for (a) WACE and (b) CAWE cases in January and February. For each WACE or CAWE case, lag -3 to 3 days are considered to obtain the histogram.</w:t>
      </w:r>
      <w:r w:rsidR="00EF1AC6" w:rsidRPr="00EF1AC6">
        <w:rPr>
          <w:rFonts w:eastAsia="Batang"/>
          <w:sz w:val="24"/>
          <w:szCs w:val="24"/>
        </w:rPr>
        <w:t xml:space="preserve"> </w:t>
      </w:r>
      <w:r w:rsidR="00EF1AC6">
        <w:rPr>
          <w:rFonts w:eastAsia="Batang"/>
          <w:sz w:val="24"/>
          <w:szCs w:val="24"/>
        </w:rPr>
        <w:t>Figures were created with t</w:t>
      </w:r>
      <w:r w:rsidR="00EF1AC6" w:rsidRPr="00ED6C4F">
        <w:rPr>
          <w:rFonts w:eastAsia="Batang"/>
          <w:sz w:val="24"/>
          <w:szCs w:val="24"/>
        </w:rPr>
        <w:t>he NCAR Command Language 6.6.2</w:t>
      </w:r>
      <w:r w:rsidR="00EF1AC6">
        <w:rPr>
          <w:rFonts w:eastAsia="Batang"/>
          <w:sz w:val="24"/>
          <w:szCs w:val="24"/>
        </w:rPr>
        <w:t xml:space="preserve"> (</w:t>
      </w:r>
      <w:r w:rsidR="00EF1AC6" w:rsidRPr="00ED6C4F">
        <w:rPr>
          <w:rFonts w:eastAsia="Batang"/>
          <w:sz w:val="24"/>
          <w:szCs w:val="24"/>
        </w:rPr>
        <w:t>http://dx.doi.org/10.5065/D6WD3XH5</w:t>
      </w:r>
      <w:r w:rsidR="00EF1AC6">
        <w:rPr>
          <w:rFonts w:eastAsia="Batang"/>
          <w:sz w:val="24"/>
          <w:szCs w:val="24"/>
        </w:rPr>
        <w:t>)</w:t>
      </w:r>
    </w:p>
    <w:sectPr w:rsidR="00C51A56" w:rsidRPr="003C724B" w:rsidSect="004A2367">
      <w:headerReference w:type="default" r:id="rId12"/>
      <w:footerReference w:type="default" r:id="rId13"/>
      <w:headerReference w:type="first" r:id="rId14"/>
      <w:pgSz w:w="12240" w:h="15840"/>
      <w:pgMar w:top="1440" w:right="1440" w:bottom="1440" w:left="1440" w:header="432" w:footer="720" w:gutter="0"/>
      <w:lnNumType w:countBy="1" w:restart="continuous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C917D5" w16cex:dateUtc="2020-07-27T00:07:00Z"/>
  <w16cex:commentExtensible w16cex:durableId="22C9180C" w16cex:dateUtc="2020-07-27T00:08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F7A796" w14:textId="77777777" w:rsidR="00087FC9" w:rsidRDefault="00087FC9" w:rsidP="000379AB">
      <w:r>
        <w:separator/>
      </w:r>
    </w:p>
  </w:endnote>
  <w:endnote w:type="continuationSeparator" w:id="0">
    <w:p w14:paraId="498338CB" w14:textId="77777777" w:rsidR="00087FC9" w:rsidRDefault="00087FC9" w:rsidP="000379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98820340"/>
      <w:docPartObj>
        <w:docPartGallery w:val="Page Numbers (Bottom of Page)"/>
        <w:docPartUnique/>
      </w:docPartObj>
    </w:sdtPr>
    <w:sdtEndPr/>
    <w:sdtContent>
      <w:p w14:paraId="774E91E6" w14:textId="5B31DEE7" w:rsidR="000A24B5" w:rsidRDefault="000A24B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14361" w:rsidRPr="00014361">
          <w:rPr>
            <w:noProof/>
            <w:lang w:val="ko-KR" w:eastAsia="ko-KR"/>
          </w:rPr>
          <w:t>5</w:t>
        </w:r>
        <w:r>
          <w:fldChar w:fldCharType="end"/>
        </w:r>
      </w:p>
    </w:sdtContent>
  </w:sdt>
  <w:p w14:paraId="594ED28E" w14:textId="2FE9AD18" w:rsidR="000A24B5" w:rsidRDefault="000A24B5" w:rsidP="00B719C8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CE2C68" w14:textId="77777777" w:rsidR="00087FC9" w:rsidRDefault="00087FC9" w:rsidP="000379AB">
      <w:r>
        <w:separator/>
      </w:r>
    </w:p>
  </w:footnote>
  <w:footnote w:type="continuationSeparator" w:id="0">
    <w:p w14:paraId="52331CBF" w14:textId="77777777" w:rsidR="00087FC9" w:rsidRDefault="00087FC9" w:rsidP="000379A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25FE63" w14:textId="43B533C8" w:rsidR="000A24B5" w:rsidRDefault="000A24B5" w:rsidP="007778ED">
    <w:pPr>
      <w:pStyle w:val="Header"/>
      <w:jc w:val="cent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B75CCC" w14:textId="2816AD77" w:rsidR="000A24B5" w:rsidRDefault="000A24B5" w:rsidP="00E31404">
    <w:pPr>
      <w:pStyle w:val="Header"/>
      <w:jc w:val="center"/>
    </w:pPr>
    <w:r>
      <w:t xml:space="preserve">Confidential manuscript submitted to </w:t>
    </w:r>
    <w:r>
      <w:rPr>
        <w:i/>
      </w:rPr>
      <w:t xml:space="preserve">replace this text with name of </w:t>
    </w:r>
    <w:r w:rsidRPr="007778ED">
      <w:rPr>
        <w:i/>
      </w:rPr>
      <w:t>AGU journ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5E64BC"/>
    <w:multiLevelType w:val="hybridMultilevel"/>
    <w:tmpl w:val="A4B063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1155B89"/>
    <w:multiLevelType w:val="hybridMultilevel"/>
    <w:tmpl w:val="F4947E62"/>
    <w:lvl w:ilvl="0" w:tplc="7FCE6B9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22BC31B1"/>
    <w:multiLevelType w:val="hybridMultilevel"/>
    <w:tmpl w:val="28BCF992"/>
    <w:lvl w:ilvl="0" w:tplc="C958EAC4"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24A61D63"/>
    <w:multiLevelType w:val="hybridMultilevel"/>
    <w:tmpl w:val="5BEA8F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C9B5536"/>
    <w:multiLevelType w:val="hybridMultilevel"/>
    <w:tmpl w:val="CBCCF77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04E3973"/>
    <w:multiLevelType w:val="hybridMultilevel"/>
    <w:tmpl w:val="8C6689B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0FD43D8"/>
    <w:multiLevelType w:val="hybridMultilevel"/>
    <w:tmpl w:val="00E46F2E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8">
    <w:nsid w:val="5667019E"/>
    <w:multiLevelType w:val="hybridMultilevel"/>
    <w:tmpl w:val="E73EC4E6"/>
    <w:lvl w:ilvl="0" w:tplc="7A00DA80">
      <w:numFmt w:val="bullet"/>
      <w:lvlText w:val="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>
    <w:nsid w:val="5C811597"/>
    <w:multiLevelType w:val="hybridMultilevel"/>
    <w:tmpl w:val="4E48B8C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3157811"/>
    <w:multiLevelType w:val="hybridMultilevel"/>
    <w:tmpl w:val="31945676"/>
    <w:lvl w:ilvl="0" w:tplc="F5660AD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640D0A31"/>
    <w:multiLevelType w:val="multilevel"/>
    <w:tmpl w:val="65BEA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4351C9F"/>
    <w:multiLevelType w:val="multilevel"/>
    <w:tmpl w:val="8196B8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B5208B2"/>
    <w:multiLevelType w:val="hybridMultilevel"/>
    <w:tmpl w:val="EF94B784"/>
    <w:lvl w:ilvl="0" w:tplc="9B9AD5D6">
      <w:start w:val="1"/>
      <w:numFmt w:val="upperLetter"/>
      <w:lvlText w:val="%1t"/>
      <w:lvlJc w:val="left"/>
      <w:pPr>
        <w:ind w:left="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60" w:hanging="360"/>
      </w:pPr>
    </w:lvl>
    <w:lvl w:ilvl="2" w:tplc="0409001B" w:tentative="1">
      <w:start w:val="1"/>
      <w:numFmt w:val="lowerRoman"/>
      <w:lvlText w:val="%3."/>
      <w:lvlJc w:val="right"/>
      <w:pPr>
        <w:ind w:left="1880" w:hanging="180"/>
      </w:pPr>
    </w:lvl>
    <w:lvl w:ilvl="3" w:tplc="0409000F" w:tentative="1">
      <w:start w:val="1"/>
      <w:numFmt w:val="decimal"/>
      <w:lvlText w:val="%4."/>
      <w:lvlJc w:val="left"/>
      <w:pPr>
        <w:ind w:left="2600" w:hanging="360"/>
      </w:pPr>
    </w:lvl>
    <w:lvl w:ilvl="4" w:tplc="04090019" w:tentative="1">
      <w:start w:val="1"/>
      <w:numFmt w:val="lowerLetter"/>
      <w:lvlText w:val="%5."/>
      <w:lvlJc w:val="left"/>
      <w:pPr>
        <w:ind w:left="3320" w:hanging="360"/>
      </w:pPr>
    </w:lvl>
    <w:lvl w:ilvl="5" w:tplc="0409001B" w:tentative="1">
      <w:start w:val="1"/>
      <w:numFmt w:val="lowerRoman"/>
      <w:lvlText w:val="%6."/>
      <w:lvlJc w:val="right"/>
      <w:pPr>
        <w:ind w:left="4040" w:hanging="180"/>
      </w:pPr>
    </w:lvl>
    <w:lvl w:ilvl="6" w:tplc="0409000F" w:tentative="1">
      <w:start w:val="1"/>
      <w:numFmt w:val="decimal"/>
      <w:lvlText w:val="%7."/>
      <w:lvlJc w:val="left"/>
      <w:pPr>
        <w:ind w:left="4760" w:hanging="360"/>
      </w:pPr>
    </w:lvl>
    <w:lvl w:ilvl="7" w:tplc="04090019" w:tentative="1">
      <w:start w:val="1"/>
      <w:numFmt w:val="lowerLetter"/>
      <w:lvlText w:val="%8."/>
      <w:lvlJc w:val="left"/>
      <w:pPr>
        <w:ind w:left="5480" w:hanging="360"/>
      </w:pPr>
    </w:lvl>
    <w:lvl w:ilvl="8" w:tplc="0409001B" w:tentative="1">
      <w:start w:val="1"/>
      <w:numFmt w:val="lowerRoman"/>
      <w:lvlText w:val="%9."/>
      <w:lvlJc w:val="right"/>
      <w:pPr>
        <w:ind w:left="6200" w:hanging="180"/>
      </w:pPr>
    </w:lvl>
  </w:abstractNum>
  <w:abstractNum w:abstractNumId="14">
    <w:nsid w:val="759F37DB"/>
    <w:multiLevelType w:val="hybridMultilevel"/>
    <w:tmpl w:val="90D47D34"/>
    <w:lvl w:ilvl="0" w:tplc="8936428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20" w:hanging="400"/>
      </w:pPr>
    </w:lvl>
    <w:lvl w:ilvl="2" w:tplc="0409001B" w:tentative="1">
      <w:start w:val="1"/>
      <w:numFmt w:val="lowerRoman"/>
      <w:lvlText w:val="%3."/>
      <w:lvlJc w:val="right"/>
      <w:pPr>
        <w:ind w:left="1920" w:hanging="400"/>
      </w:pPr>
    </w:lvl>
    <w:lvl w:ilvl="3" w:tplc="0409000F" w:tentative="1">
      <w:start w:val="1"/>
      <w:numFmt w:val="decimal"/>
      <w:lvlText w:val="%4."/>
      <w:lvlJc w:val="left"/>
      <w:pPr>
        <w:ind w:left="2320" w:hanging="400"/>
      </w:pPr>
    </w:lvl>
    <w:lvl w:ilvl="4" w:tplc="04090019" w:tentative="1">
      <w:start w:val="1"/>
      <w:numFmt w:val="upperLetter"/>
      <w:lvlText w:val="%5."/>
      <w:lvlJc w:val="left"/>
      <w:pPr>
        <w:ind w:left="2720" w:hanging="400"/>
      </w:pPr>
    </w:lvl>
    <w:lvl w:ilvl="5" w:tplc="0409001B" w:tentative="1">
      <w:start w:val="1"/>
      <w:numFmt w:val="lowerRoman"/>
      <w:lvlText w:val="%6."/>
      <w:lvlJc w:val="right"/>
      <w:pPr>
        <w:ind w:left="3120" w:hanging="400"/>
      </w:pPr>
    </w:lvl>
    <w:lvl w:ilvl="6" w:tplc="0409000F" w:tentative="1">
      <w:start w:val="1"/>
      <w:numFmt w:val="decimal"/>
      <w:lvlText w:val="%7."/>
      <w:lvlJc w:val="left"/>
      <w:pPr>
        <w:ind w:left="3520" w:hanging="400"/>
      </w:pPr>
    </w:lvl>
    <w:lvl w:ilvl="7" w:tplc="04090019" w:tentative="1">
      <w:start w:val="1"/>
      <w:numFmt w:val="upperLetter"/>
      <w:lvlText w:val="%8."/>
      <w:lvlJc w:val="left"/>
      <w:pPr>
        <w:ind w:left="3920" w:hanging="400"/>
      </w:pPr>
    </w:lvl>
    <w:lvl w:ilvl="8" w:tplc="0409001B" w:tentative="1">
      <w:start w:val="1"/>
      <w:numFmt w:val="lowerRoman"/>
      <w:lvlText w:val="%9."/>
      <w:lvlJc w:val="right"/>
      <w:pPr>
        <w:ind w:left="4320" w:hanging="400"/>
      </w:pPr>
    </w:lvl>
  </w:abstractNum>
  <w:abstractNum w:abstractNumId="15">
    <w:nsid w:val="7A9460EE"/>
    <w:multiLevelType w:val="hybridMultilevel"/>
    <w:tmpl w:val="92A0A1C4"/>
    <w:lvl w:ilvl="0" w:tplc="9CFE355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20" w:hanging="400"/>
      </w:pPr>
    </w:lvl>
    <w:lvl w:ilvl="2" w:tplc="0409001B" w:tentative="1">
      <w:start w:val="1"/>
      <w:numFmt w:val="lowerRoman"/>
      <w:lvlText w:val="%3."/>
      <w:lvlJc w:val="right"/>
      <w:pPr>
        <w:ind w:left="1920" w:hanging="400"/>
      </w:pPr>
    </w:lvl>
    <w:lvl w:ilvl="3" w:tplc="0409000F" w:tentative="1">
      <w:start w:val="1"/>
      <w:numFmt w:val="decimal"/>
      <w:lvlText w:val="%4."/>
      <w:lvlJc w:val="left"/>
      <w:pPr>
        <w:ind w:left="2320" w:hanging="400"/>
      </w:pPr>
    </w:lvl>
    <w:lvl w:ilvl="4" w:tplc="04090019" w:tentative="1">
      <w:start w:val="1"/>
      <w:numFmt w:val="upperLetter"/>
      <w:lvlText w:val="%5."/>
      <w:lvlJc w:val="left"/>
      <w:pPr>
        <w:ind w:left="2720" w:hanging="400"/>
      </w:pPr>
    </w:lvl>
    <w:lvl w:ilvl="5" w:tplc="0409001B" w:tentative="1">
      <w:start w:val="1"/>
      <w:numFmt w:val="lowerRoman"/>
      <w:lvlText w:val="%6."/>
      <w:lvlJc w:val="right"/>
      <w:pPr>
        <w:ind w:left="3120" w:hanging="400"/>
      </w:pPr>
    </w:lvl>
    <w:lvl w:ilvl="6" w:tplc="0409000F" w:tentative="1">
      <w:start w:val="1"/>
      <w:numFmt w:val="decimal"/>
      <w:lvlText w:val="%7."/>
      <w:lvlJc w:val="left"/>
      <w:pPr>
        <w:ind w:left="3520" w:hanging="400"/>
      </w:pPr>
    </w:lvl>
    <w:lvl w:ilvl="7" w:tplc="04090019" w:tentative="1">
      <w:start w:val="1"/>
      <w:numFmt w:val="upperLetter"/>
      <w:lvlText w:val="%8."/>
      <w:lvlJc w:val="left"/>
      <w:pPr>
        <w:ind w:left="3920" w:hanging="400"/>
      </w:pPr>
    </w:lvl>
    <w:lvl w:ilvl="8" w:tplc="0409001B" w:tentative="1">
      <w:start w:val="1"/>
      <w:numFmt w:val="lowerRoman"/>
      <w:lvlText w:val="%9."/>
      <w:lvlJc w:val="right"/>
      <w:pPr>
        <w:ind w:left="4320" w:hanging="400"/>
      </w:pPr>
    </w:lvl>
  </w:abstractNum>
  <w:abstractNum w:abstractNumId="16">
    <w:nsid w:val="7DD76DFA"/>
    <w:multiLevelType w:val="hybridMultilevel"/>
    <w:tmpl w:val="1492A27E"/>
    <w:lvl w:ilvl="0" w:tplc="EE8AC5B4"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>
    <w:nsid w:val="7FD85816"/>
    <w:multiLevelType w:val="hybridMultilevel"/>
    <w:tmpl w:val="75D864B8"/>
    <w:lvl w:ilvl="0" w:tplc="62C45F0A">
      <w:numFmt w:val="bullet"/>
      <w:lvlText w:val="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13"/>
  </w:num>
  <w:num w:numId="4">
    <w:abstractNumId w:val="5"/>
  </w:num>
  <w:num w:numId="5">
    <w:abstractNumId w:val="6"/>
  </w:num>
  <w:num w:numId="6">
    <w:abstractNumId w:val="9"/>
  </w:num>
  <w:num w:numId="7">
    <w:abstractNumId w:val="11"/>
  </w:num>
  <w:num w:numId="8">
    <w:abstractNumId w:val="12"/>
  </w:num>
  <w:num w:numId="9">
    <w:abstractNumId w:val="4"/>
  </w:num>
  <w:num w:numId="10">
    <w:abstractNumId w:val="7"/>
  </w:num>
  <w:num w:numId="11">
    <w:abstractNumId w:val="8"/>
  </w:num>
  <w:num w:numId="12">
    <w:abstractNumId w:val="17"/>
  </w:num>
  <w:num w:numId="13">
    <w:abstractNumId w:val="16"/>
  </w:num>
  <w:num w:numId="14">
    <w:abstractNumId w:val="3"/>
  </w:num>
  <w:num w:numId="15">
    <w:abstractNumId w:val="14"/>
  </w:num>
  <w:num w:numId="16">
    <w:abstractNumId w:val="15"/>
  </w:num>
  <w:num w:numId="17">
    <w:abstractNumId w:val="2"/>
  </w:num>
  <w:num w:numId="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AU" w:vendorID="64" w:dllVersion="6" w:nlCheck="1" w:checkStyle="0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ko-KR" w:vendorID="64" w:dllVersion="0" w:nlCheck="1" w:checkStyle="0"/>
  <w:activeWritingStyle w:appName="MSWord" w:lang="en-AU" w:vendorID="64" w:dllVersion="131078" w:nlCheck="1" w:checkStyle="0"/>
  <w:activeWritingStyle w:appName="MSWord" w:lang="en-US" w:vendorID="64" w:dllVersion="131078" w:nlCheck="1" w:checkStyle="0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wtTQzNrcwMrUwNzRS0lEKTi0uzszPAykwM6kFAKgP0bYtAAAA"/>
  </w:docVars>
  <w:rsids>
    <w:rsidRoot w:val="008A6077"/>
    <w:rsid w:val="000018FA"/>
    <w:rsid w:val="000025BA"/>
    <w:rsid w:val="0000458B"/>
    <w:rsid w:val="00004641"/>
    <w:rsid w:val="000046CD"/>
    <w:rsid w:val="000064BF"/>
    <w:rsid w:val="00007A10"/>
    <w:rsid w:val="00011249"/>
    <w:rsid w:val="00011561"/>
    <w:rsid w:val="000118B8"/>
    <w:rsid w:val="0001248C"/>
    <w:rsid w:val="00013220"/>
    <w:rsid w:val="00013B64"/>
    <w:rsid w:val="00013BAE"/>
    <w:rsid w:val="00014361"/>
    <w:rsid w:val="00015865"/>
    <w:rsid w:val="000160CB"/>
    <w:rsid w:val="000270DF"/>
    <w:rsid w:val="0002762A"/>
    <w:rsid w:val="00030C92"/>
    <w:rsid w:val="00030D3E"/>
    <w:rsid w:val="00031829"/>
    <w:rsid w:val="000320B5"/>
    <w:rsid w:val="00033B27"/>
    <w:rsid w:val="00034009"/>
    <w:rsid w:val="00034151"/>
    <w:rsid w:val="00034334"/>
    <w:rsid w:val="0003572B"/>
    <w:rsid w:val="00036407"/>
    <w:rsid w:val="000376BD"/>
    <w:rsid w:val="000379AB"/>
    <w:rsid w:val="00037DA1"/>
    <w:rsid w:val="00040603"/>
    <w:rsid w:val="000464E2"/>
    <w:rsid w:val="000470F0"/>
    <w:rsid w:val="00050E4B"/>
    <w:rsid w:val="000537D8"/>
    <w:rsid w:val="000544CF"/>
    <w:rsid w:val="00056F39"/>
    <w:rsid w:val="000576C5"/>
    <w:rsid w:val="00057F22"/>
    <w:rsid w:val="00060B44"/>
    <w:rsid w:val="00061201"/>
    <w:rsid w:val="000632F4"/>
    <w:rsid w:val="00063CA4"/>
    <w:rsid w:val="0006440F"/>
    <w:rsid w:val="000648FA"/>
    <w:rsid w:val="00073ECF"/>
    <w:rsid w:val="00073F3A"/>
    <w:rsid w:val="000754A4"/>
    <w:rsid w:val="00076515"/>
    <w:rsid w:val="00076B2B"/>
    <w:rsid w:val="00077A3B"/>
    <w:rsid w:val="00081D34"/>
    <w:rsid w:val="00082220"/>
    <w:rsid w:val="00085B8A"/>
    <w:rsid w:val="00086124"/>
    <w:rsid w:val="00087742"/>
    <w:rsid w:val="000877B5"/>
    <w:rsid w:val="00087FC9"/>
    <w:rsid w:val="00090682"/>
    <w:rsid w:val="0009091D"/>
    <w:rsid w:val="00090DB3"/>
    <w:rsid w:val="00090ECC"/>
    <w:rsid w:val="000941D2"/>
    <w:rsid w:val="0009437D"/>
    <w:rsid w:val="00094402"/>
    <w:rsid w:val="00095A60"/>
    <w:rsid w:val="00097BFC"/>
    <w:rsid w:val="000A130C"/>
    <w:rsid w:val="000A1C81"/>
    <w:rsid w:val="000A23C3"/>
    <w:rsid w:val="000A24B5"/>
    <w:rsid w:val="000A5EB4"/>
    <w:rsid w:val="000A6265"/>
    <w:rsid w:val="000A65F5"/>
    <w:rsid w:val="000A733E"/>
    <w:rsid w:val="000B06CA"/>
    <w:rsid w:val="000B4E35"/>
    <w:rsid w:val="000B5A93"/>
    <w:rsid w:val="000B7741"/>
    <w:rsid w:val="000C054C"/>
    <w:rsid w:val="000C09E2"/>
    <w:rsid w:val="000C244C"/>
    <w:rsid w:val="000C3530"/>
    <w:rsid w:val="000C4A1B"/>
    <w:rsid w:val="000C4B40"/>
    <w:rsid w:val="000C52EE"/>
    <w:rsid w:val="000C63F7"/>
    <w:rsid w:val="000D113C"/>
    <w:rsid w:val="000D18A0"/>
    <w:rsid w:val="000D3AF9"/>
    <w:rsid w:val="000E01E5"/>
    <w:rsid w:val="000E19DD"/>
    <w:rsid w:val="000E1BDD"/>
    <w:rsid w:val="000E3797"/>
    <w:rsid w:val="000E4607"/>
    <w:rsid w:val="000F0D62"/>
    <w:rsid w:val="000F3256"/>
    <w:rsid w:val="000F3421"/>
    <w:rsid w:val="000F4859"/>
    <w:rsid w:val="000F50B1"/>
    <w:rsid w:val="000F7EAC"/>
    <w:rsid w:val="00100AFE"/>
    <w:rsid w:val="001016BD"/>
    <w:rsid w:val="00101F6A"/>
    <w:rsid w:val="00103BC8"/>
    <w:rsid w:val="001058D2"/>
    <w:rsid w:val="0010642B"/>
    <w:rsid w:val="00107B04"/>
    <w:rsid w:val="00112088"/>
    <w:rsid w:val="00112100"/>
    <w:rsid w:val="0011586A"/>
    <w:rsid w:val="00120526"/>
    <w:rsid w:val="00120563"/>
    <w:rsid w:val="001210CE"/>
    <w:rsid w:val="00121651"/>
    <w:rsid w:val="00122174"/>
    <w:rsid w:val="00122412"/>
    <w:rsid w:val="00122A41"/>
    <w:rsid w:val="00123AD2"/>
    <w:rsid w:val="00124C38"/>
    <w:rsid w:val="0012724F"/>
    <w:rsid w:val="0012762C"/>
    <w:rsid w:val="001300EB"/>
    <w:rsid w:val="001307CD"/>
    <w:rsid w:val="00132D2E"/>
    <w:rsid w:val="001412F7"/>
    <w:rsid w:val="00144052"/>
    <w:rsid w:val="001450DE"/>
    <w:rsid w:val="00146512"/>
    <w:rsid w:val="00146AD5"/>
    <w:rsid w:val="001510C9"/>
    <w:rsid w:val="00152A63"/>
    <w:rsid w:val="001541E2"/>
    <w:rsid w:val="001569E0"/>
    <w:rsid w:val="00160557"/>
    <w:rsid w:val="00166C44"/>
    <w:rsid w:val="00167381"/>
    <w:rsid w:val="00167712"/>
    <w:rsid w:val="00170E84"/>
    <w:rsid w:val="001827BF"/>
    <w:rsid w:val="00182A6D"/>
    <w:rsid w:val="0018327E"/>
    <w:rsid w:val="0018329F"/>
    <w:rsid w:val="00185309"/>
    <w:rsid w:val="001923A4"/>
    <w:rsid w:val="0019352A"/>
    <w:rsid w:val="00194B3C"/>
    <w:rsid w:val="00195759"/>
    <w:rsid w:val="00195802"/>
    <w:rsid w:val="001958B9"/>
    <w:rsid w:val="0019694A"/>
    <w:rsid w:val="001A3FAF"/>
    <w:rsid w:val="001A5B8B"/>
    <w:rsid w:val="001A5DAB"/>
    <w:rsid w:val="001A6DA2"/>
    <w:rsid w:val="001A75C8"/>
    <w:rsid w:val="001A793B"/>
    <w:rsid w:val="001B47DE"/>
    <w:rsid w:val="001C2501"/>
    <w:rsid w:val="001C29F0"/>
    <w:rsid w:val="001C2B0D"/>
    <w:rsid w:val="001C3FFF"/>
    <w:rsid w:val="001C5A57"/>
    <w:rsid w:val="001C682D"/>
    <w:rsid w:val="001C6BA0"/>
    <w:rsid w:val="001C6C93"/>
    <w:rsid w:val="001D017E"/>
    <w:rsid w:val="001D06DE"/>
    <w:rsid w:val="001D0CBA"/>
    <w:rsid w:val="001D19AE"/>
    <w:rsid w:val="001D2F06"/>
    <w:rsid w:val="001D3BF7"/>
    <w:rsid w:val="001D6DDD"/>
    <w:rsid w:val="001D76D1"/>
    <w:rsid w:val="001E14B7"/>
    <w:rsid w:val="001E33EF"/>
    <w:rsid w:val="001E4264"/>
    <w:rsid w:val="001E59E4"/>
    <w:rsid w:val="001E7DBA"/>
    <w:rsid w:val="001F2F59"/>
    <w:rsid w:val="001F6866"/>
    <w:rsid w:val="001F7178"/>
    <w:rsid w:val="001F769C"/>
    <w:rsid w:val="00200D2F"/>
    <w:rsid w:val="002049DE"/>
    <w:rsid w:val="00205AC7"/>
    <w:rsid w:val="002103F5"/>
    <w:rsid w:val="00210439"/>
    <w:rsid w:val="002112B8"/>
    <w:rsid w:val="00211CA6"/>
    <w:rsid w:val="00213CF8"/>
    <w:rsid w:val="00213E31"/>
    <w:rsid w:val="00216D77"/>
    <w:rsid w:val="0021723C"/>
    <w:rsid w:val="00217B63"/>
    <w:rsid w:val="00226705"/>
    <w:rsid w:val="00227BBA"/>
    <w:rsid w:val="00227FF9"/>
    <w:rsid w:val="00230455"/>
    <w:rsid w:val="0023194D"/>
    <w:rsid w:val="00232D71"/>
    <w:rsid w:val="00233A4F"/>
    <w:rsid w:val="0023507F"/>
    <w:rsid w:val="00237379"/>
    <w:rsid w:val="002408F8"/>
    <w:rsid w:val="00242A8E"/>
    <w:rsid w:val="00245CF4"/>
    <w:rsid w:val="00246CAF"/>
    <w:rsid w:val="00250BD6"/>
    <w:rsid w:val="00251447"/>
    <w:rsid w:val="00251A9F"/>
    <w:rsid w:val="00254159"/>
    <w:rsid w:val="002544D8"/>
    <w:rsid w:val="00255C6B"/>
    <w:rsid w:val="00260C99"/>
    <w:rsid w:val="00260E04"/>
    <w:rsid w:val="0026285B"/>
    <w:rsid w:val="00263A63"/>
    <w:rsid w:val="00267C90"/>
    <w:rsid w:val="002702CB"/>
    <w:rsid w:val="00270DA8"/>
    <w:rsid w:val="002727AF"/>
    <w:rsid w:val="002728C1"/>
    <w:rsid w:val="0027341E"/>
    <w:rsid w:val="0027508D"/>
    <w:rsid w:val="00275A0D"/>
    <w:rsid w:val="0027762A"/>
    <w:rsid w:val="0029562E"/>
    <w:rsid w:val="00295B3E"/>
    <w:rsid w:val="00296778"/>
    <w:rsid w:val="0029681F"/>
    <w:rsid w:val="0029717A"/>
    <w:rsid w:val="002A2A3C"/>
    <w:rsid w:val="002A57A4"/>
    <w:rsid w:val="002A6537"/>
    <w:rsid w:val="002A65BE"/>
    <w:rsid w:val="002A6F43"/>
    <w:rsid w:val="002A7063"/>
    <w:rsid w:val="002B2387"/>
    <w:rsid w:val="002B2831"/>
    <w:rsid w:val="002B52D8"/>
    <w:rsid w:val="002B670B"/>
    <w:rsid w:val="002B6E98"/>
    <w:rsid w:val="002B6F74"/>
    <w:rsid w:val="002B7E1F"/>
    <w:rsid w:val="002C2270"/>
    <w:rsid w:val="002C3263"/>
    <w:rsid w:val="002C48F9"/>
    <w:rsid w:val="002C492D"/>
    <w:rsid w:val="002C4B2D"/>
    <w:rsid w:val="002C6059"/>
    <w:rsid w:val="002C60AA"/>
    <w:rsid w:val="002C672E"/>
    <w:rsid w:val="002D0F8D"/>
    <w:rsid w:val="002D2406"/>
    <w:rsid w:val="002D2D3A"/>
    <w:rsid w:val="002D657D"/>
    <w:rsid w:val="002D67B4"/>
    <w:rsid w:val="002E3EB7"/>
    <w:rsid w:val="002E653A"/>
    <w:rsid w:val="002E6D6D"/>
    <w:rsid w:val="002E7F21"/>
    <w:rsid w:val="002F010C"/>
    <w:rsid w:val="002F2289"/>
    <w:rsid w:val="002F2BB7"/>
    <w:rsid w:val="002F3B11"/>
    <w:rsid w:val="002F3DD7"/>
    <w:rsid w:val="002F5466"/>
    <w:rsid w:val="002F5DF0"/>
    <w:rsid w:val="002F7419"/>
    <w:rsid w:val="0030199D"/>
    <w:rsid w:val="00302BB3"/>
    <w:rsid w:val="00303665"/>
    <w:rsid w:val="003041B8"/>
    <w:rsid w:val="00304536"/>
    <w:rsid w:val="00304553"/>
    <w:rsid w:val="003053CC"/>
    <w:rsid w:val="0031025A"/>
    <w:rsid w:val="00312C4B"/>
    <w:rsid w:val="003137C3"/>
    <w:rsid w:val="0031432B"/>
    <w:rsid w:val="003150E0"/>
    <w:rsid w:val="003162B8"/>
    <w:rsid w:val="00316BD3"/>
    <w:rsid w:val="00321596"/>
    <w:rsid w:val="00323132"/>
    <w:rsid w:val="00326976"/>
    <w:rsid w:val="00326D9B"/>
    <w:rsid w:val="00327AE4"/>
    <w:rsid w:val="00340988"/>
    <w:rsid w:val="00340FC6"/>
    <w:rsid w:val="003415B3"/>
    <w:rsid w:val="00343E71"/>
    <w:rsid w:val="003446C9"/>
    <w:rsid w:val="003451D7"/>
    <w:rsid w:val="00345A44"/>
    <w:rsid w:val="00346D6B"/>
    <w:rsid w:val="00352B64"/>
    <w:rsid w:val="00354FCC"/>
    <w:rsid w:val="00356C2C"/>
    <w:rsid w:val="00357622"/>
    <w:rsid w:val="0036039D"/>
    <w:rsid w:val="003613E0"/>
    <w:rsid w:val="0036527A"/>
    <w:rsid w:val="00366EF7"/>
    <w:rsid w:val="00370F94"/>
    <w:rsid w:val="003723F7"/>
    <w:rsid w:val="003741A9"/>
    <w:rsid w:val="0037466A"/>
    <w:rsid w:val="0037477C"/>
    <w:rsid w:val="003838AD"/>
    <w:rsid w:val="00383FBF"/>
    <w:rsid w:val="00384134"/>
    <w:rsid w:val="0038496F"/>
    <w:rsid w:val="00386FBA"/>
    <w:rsid w:val="00390F6C"/>
    <w:rsid w:val="0039159C"/>
    <w:rsid w:val="00393EFF"/>
    <w:rsid w:val="00395A91"/>
    <w:rsid w:val="003A01B3"/>
    <w:rsid w:val="003A1834"/>
    <w:rsid w:val="003A5508"/>
    <w:rsid w:val="003A6032"/>
    <w:rsid w:val="003A7B96"/>
    <w:rsid w:val="003B1DF9"/>
    <w:rsid w:val="003B329C"/>
    <w:rsid w:val="003B4860"/>
    <w:rsid w:val="003B511F"/>
    <w:rsid w:val="003B74F6"/>
    <w:rsid w:val="003C316E"/>
    <w:rsid w:val="003C724B"/>
    <w:rsid w:val="003D3020"/>
    <w:rsid w:val="003D3271"/>
    <w:rsid w:val="003D49F0"/>
    <w:rsid w:val="003D6DC0"/>
    <w:rsid w:val="003D76A6"/>
    <w:rsid w:val="003D7CF1"/>
    <w:rsid w:val="003E04A4"/>
    <w:rsid w:val="003E215E"/>
    <w:rsid w:val="003E51D0"/>
    <w:rsid w:val="003E660A"/>
    <w:rsid w:val="003F05EC"/>
    <w:rsid w:val="003F095E"/>
    <w:rsid w:val="003F199B"/>
    <w:rsid w:val="003F22C7"/>
    <w:rsid w:val="003F311B"/>
    <w:rsid w:val="003F40E9"/>
    <w:rsid w:val="003F67D2"/>
    <w:rsid w:val="003F790A"/>
    <w:rsid w:val="00400425"/>
    <w:rsid w:val="004009A6"/>
    <w:rsid w:val="00401166"/>
    <w:rsid w:val="0040169A"/>
    <w:rsid w:val="00403608"/>
    <w:rsid w:val="00403625"/>
    <w:rsid w:val="00403AC3"/>
    <w:rsid w:val="00404EE5"/>
    <w:rsid w:val="004152BF"/>
    <w:rsid w:val="00415B92"/>
    <w:rsid w:val="00416839"/>
    <w:rsid w:val="00416F59"/>
    <w:rsid w:val="00420BFD"/>
    <w:rsid w:val="00425689"/>
    <w:rsid w:val="00425A8B"/>
    <w:rsid w:val="00427CCB"/>
    <w:rsid w:val="00430570"/>
    <w:rsid w:val="0043296A"/>
    <w:rsid w:val="00432E68"/>
    <w:rsid w:val="004339EC"/>
    <w:rsid w:val="00436C96"/>
    <w:rsid w:val="00437BE7"/>
    <w:rsid w:val="00440E5F"/>
    <w:rsid w:val="00441937"/>
    <w:rsid w:val="004423F2"/>
    <w:rsid w:val="004461EE"/>
    <w:rsid w:val="004509FD"/>
    <w:rsid w:val="00452053"/>
    <w:rsid w:val="00452C8B"/>
    <w:rsid w:val="004561D6"/>
    <w:rsid w:val="00456984"/>
    <w:rsid w:val="0046196B"/>
    <w:rsid w:val="00461F00"/>
    <w:rsid w:val="0046704B"/>
    <w:rsid w:val="004709FD"/>
    <w:rsid w:val="00471BDD"/>
    <w:rsid w:val="004758F7"/>
    <w:rsid w:val="004759D2"/>
    <w:rsid w:val="00481A12"/>
    <w:rsid w:val="00483860"/>
    <w:rsid w:val="004858FA"/>
    <w:rsid w:val="00485A13"/>
    <w:rsid w:val="00485F56"/>
    <w:rsid w:val="00491448"/>
    <w:rsid w:val="0049289C"/>
    <w:rsid w:val="0049478A"/>
    <w:rsid w:val="00496192"/>
    <w:rsid w:val="004A008F"/>
    <w:rsid w:val="004A2231"/>
    <w:rsid w:val="004A2367"/>
    <w:rsid w:val="004A3A85"/>
    <w:rsid w:val="004A4395"/>
    <w:rsid w:val="004A5518"/>
    <w:rsid w:val="004A5E3F"/>
    <w:rsid w:val="004B343F"/>
    <w:rsid w:val="004B40C2"/>
    <w:rsid w:val="004B5E5A"/>
    <w:rsid w:val="004B635A"/>
    <w:rsid w:val="004C13AA"/>
    <w:rsid w:val="004C2E7F"/>
    <w:rsid w:val="004C336E"/>
    <w:rsid w:val="004C33B5"/>
    <w:rsid w:val="004C3F92"/>
    <w:rsid w:val="004C4DF5"/>
    <w:rsid w:val="004C6D40"/>
    <w:rsid w:val="004C7448"/>
    <w:rsid w:val="004D21E8"/>
    <w:rsid w:val="004D2452"/>
    <w:rsid w:val="004D5E62"/>
    <w:rsid w:val="004D668B"/>
    <w:rsid w:val="004D6C7F"/>
    <w:rsid w:val="004D7978"/>
    <w:rsid w:val="004E0AFF"/>
    <w:rsid w:val="004E0F35"/>
    <w:rsid w:val="004E1EE3"/>
    <w:rsid w:val="004E2C81"/>
    <w:rsid w:val="004E6230"/>
    <w:rsid w:val="004F066E"/>
    <w:rsid w:val="004F0913"/>
    <w:rsid w:val="004F200F"/>
    <w:rsid w:val="004F34CE"/>
    <w:rsid w:val="004F43FC"/>
    <w:rsid w:val="004F5188"/>
    <w:rsid w:val="004F65F9"/>
    <w:rsid w:val="004F6DCC"/>
    <w:rsid w:val="005038E5"/>
    <w:rsid w:val="005053FC"/>
    <w:rsid w:val="00505B54"/>
    <w:rsid w:val="00506C3E"/>
    <w:rsid w:val="00507CDB"/>
    <w:rsid w:val="00511227"/>
    <w:rsid w:val="005122D4"/>
    <w:rsid w:val="005167EA"/>
    <w:rsid w:val="00521C53"/>
    <w:rsid w:val="005221C4"/>
    <w:rsid w:val="00523318"/>
    <w:rsid w:val="0052429F"/>
    <w:rsid w:val="00527646"/>
    <w:rsid w:val="00531216"/>
    <w:rsid w:val="00532CDB"/>
    <w:rsid w:val="00533069"/>
    <w:rsid w:val="005347AC"/>
    <w:rsid w:val="005358D5"/>
    <w:rsid w:val="0054180B"/>
    <w:rsid w:val="00543CA6"/>
    <w:rsid w:val="0054402B"/>
    <w:rsid w:val="00545B6C"/>
    <w:rsid w:val="00547146"/>
    <w:rsid w:val="00547A66"/>
    <w:rsid w:val="00553F69"/>
    <w:rsid w:val="00554D79"/>
    <w:rsid w:val="00560A48"/>
    <w:rsid w:val="0056235F"/>
    <w:rsid w:val="00562C9F"/>
    <w:rsid w:val="00564744"/>
    <w:rsid w:val="00567862"/>
    <w:rsid w:val="00567899"/>
    <w:rsid w:val="0057203A"/>
    <w:rsid w:val="00575C0B"/>
    <w:rsid w:val="00575C72"/>
    <w:rsid w:val="005766ED"/>
    <w:rsid w:val="00576F2F"/>
    <w:rsid w:val="00582084"/>
    <w:rsid w:val="00583D1D"/>
    <w:rsid w:val="005842A0"/>
    <w:rsid w:val="0058556B"/>
    <w:rsid w:val="005873B9"/>
    <w:rsid w:val="0059076A"/>
    <w:rsid w:val="005946E0"/>
    <w:rsid w:val="0059677C"/>
    <w:rsid w:val="005A3EE5"/>
    <w:rsid w:val="005A422C"/>
    <w:rsid w:val="005A76FB"/>
    <w:rsid w:val="005A770D"/>
    <w:rsid w:val="005A7C2E"/>
    <w:rsid w:val="005A7F6D"/>
    <w:rsid w:val="005B0986"/>
    <w:rsid w:val="005B2A0B"/>
    <w:rsid w:val="005B2EDE"/>
    <w:rsid w:val="005B7B36"/>
    <w:rsid w:val="005C02CD"/>
    <w:rsid w:val="005C190D"/>
    <w:rsid w:val="005C1BE4"/>
    <w:rsid w:val="005C2A40"/>
    <w:rsid w:val="005C2FED"/>
    <w:rsid w:val="005C39B0"/>
    <w:rsid w:val="005C3BEE"/>
    <w:rsid w:val="005C3E25"/>
    <w:rsid w:val="005C5742"/>
    <w:rsid w:val="005C62B7"/>
    <w:rsid w:val="005C6726"/>
    <w:rsid w:val="005D042F"/>
    <w:rsid w:val="005D0708"/>
    <w:rsid w:val="005D2052"/>
    <w:rsid w:val="005D2EA4"/>
    <w:rsid w:val="005D745B"/>
    <w:rsid w:val="005E1208"/>
    <w:rsid w:val="005E14F1"/>
    <w:rsid w:val="005E30A4"/>
    <w:rsid w:val="005E52DF"/>
    <w:rsid w:val="005E7DD0"/>
    <w:rsid w:val="005F278F"/>
    <w:rsid w:val="005F63B8"/>
    <w:rsid w:val="005F6529"/>
    <w:rsid w:val="005F6D98"/>
    <w:rsid w:val="006002EA"/>
    <w:rsid w:val="00600647"/>
    <w:rsid w:val="00601F32"/>
    <w:rsid w:val="00602CDA"/>
    <w:rsid w:val="00610415"/>
    <w:rsid w:val="00612F5A"/>
    <w:rsid w:val="00613720"/>
    <w:rsid w:val="00620B02"/>
    <w:rsid w:val="00623517"/>
    <w:rsid w:val="006244C1"/>
    <w:rsid w:val="00625C70"/>
    <w:rsid w:val="006332B1"/>
    <w:rsid w:val="00634928"/>
    <w:rsid w:val="0063742F"/>
    <w:rsid w:val="00640EFD"/>
    <w:rsid w:val="00642699"/>
    <w:rsid w:val="006434BD"/>
    <w:rsid w:val="0064436A"/>
    <w:rsid w:val="00644990"/>
    <w:rsid w:val="0064614B"/>
    <w:rsid w:val="006476BC"/>
    <w:rsid w:val="0064793D"/>
    <w:rsid w:val="00652A5F"/>
    <w:rsid w:val="00652AA6"/>
    <w:rsid w:val="00654C21"/>
    <w:rsid w:val="0065535C"/>
    <w:rsid w:val="00661B99"/>
    <w:rsid w:val="006623FB"/>
    <w:rsid w:val="006624CC"/>
    <w:rsid w:val="00664182"/>
    <w:rsid w:val="00664663"/>
    <w:rsid w:val="0066632E"/>
    <w:rsid w:val="006712D0"/>
    <w:rsid w:val="006714DF"/>
    <w:rsid w:val="006716A0"/>
    <w:rsid w:val="00671A78"/>
    <w:rsid w:val="006739C7"/>
    <w:rsid w:val="0067685C"/>
    <w:rsid w:val="00680FE9"/>
    <w:rsid w:val="00682594"/>
    <w:rsid w:val="0068399F"/>
    <w:rsid w:val="006842EE"/>
    <w:rsid w:val="0068529F"/>
    <w:rsid w:val="0068734B"/>
    <w:rsid w:val="00690B60"/>
    <w:rsid w:val="00691DEA"/>
    <w:rsid w:val="00693754"/>
    <w:rsid w:val="00693D9E"/>
    <w:rsid w:val="006A1B79"/>
    <w:rsid w:val="006A25F0"/>
    <w:rsid w:val="006A4747"/>
    <w:rsid w:val="006A4DFB"/>
    <w:rsid w:val="006A7C66"/>
    <w:rsid w:val="006A7F88"/>
    <w:rsid w:val="006B1E70"/>
    <w:rsid w:val="006B3729"/>
    <w:rsid w:val="006B40A7"/>
    <w:rsid w:val="006B537F"/>
    <w:rsid w:val="006C0800"/>
    <w:rsid w:val="006C1DF7"/>
    <w:rsid w:val="006C2451"/>
    <w:rsid w:val="006C2667"/>
    <w:rsid w:val="006C3DB7"/>
    <w:rsid w:val="006C432F"/>
    <w:rsid w:val="006C4619"/>
    <w:rsid w:val="006C71F1"/>
    <w:rsid w:val="006C7ED7"/>
    <w:rsid w:val="006D0096"/>
    <w:rsid w:val="006D13DE"/>
    <w:rsid w:val="006D1434"/>
    <w:rsid w:val="006D37FD"/>
    <w:rsid w:val="006D4ECB"/>
    <w:rsid w:val="006D5206"/>
    <w:rsid w:val="006D75AA"/>
    <w:rsid w:val="006E102F"/>
    <w:rsid w:val="006E15AD"/>
    <w:rsid w:val="006E3736"/>
    <w:rsid w:val="006E5DC0"/>
    <w:rsid w:val="006E7C7A"/>
    <w:rsid w:val="006F0570"/>
    <w:rsid w:val="006F0AB1"/>
    <w:rsid w:val="006F152A"/>
    <w:rsid w:val="006F291B"/>
    <w:rsid w:val="006F33B4"/>
    <w:rsid w:val="006F4A14"/>
    <w:rsid w:val="006F5AB8"/>
    <w:rsid w:val="006F662E"/>
    <w:rsid w:val="007056DE"/>
    <w:rsid w:val="00706C1E"/>
    <w:rsid w:val="00707B82"/>
    <w:rsid w:val="00710F23"/>
    <w:rsid w:val="007139B0"/>
    <w:rsid w:val="00714D7F"/>
    <w:rsid w:val="0071520B"/>
    <w:rsid w:val="007156B4"/>
    <w:rsid w:val="00716351"/>
    <w:rsid w:val="007170A0"/>
    <w:rsid w:val="00720596"/>
    <w:rsid w:val="007225C7"/>
    <w:rsid w:val="0072512F"/>
    <w:rsid w:val="007254FC"/>
    <w:rsid w:val="00725B11"/>
    <w:rsid w:val="00726434"/>
    <w:rsid w:val="00730433"/>
    <w:rsid w:val="00733F56"/>
    <w:rsid w:val="00734190"/>
    <w:rsid w:val="007359B8"/>
    <w:rsid w:val="00735A7C"/>
    <w:rsid w:val="00736704"/>
    <w:rsid w:val="00742661"/>
    <w:rsid w:val="007427D2"/>
    <w:rsid w:val="00742C30"/>
    <w:rsid w:val="007456F1"/>
    <w:rsid w:val="007507DB"/>
    <w:rsid w:val="00753B85"/>
    <w:rsid w:val="00754A83"/>
    <w:rsid w:val="00755C25"/>
    <w:rsid w:val="00760F9A"/>
    <w:rsid w:val="007621CA"/>
    <w:rsid w:val="00763BCB"/>
    <w:rsid w:val="0076641A"/>
    <w:rsid w:val="00770140"/>
    <w:rsid w:val="00770CDC"/>
    <w:rsid w:val="00774BCA"/>
    <w:rsid w:val="007778ED"/>
    <w:rsid w:val="0078053D"/>
    <w:rsid w:val="00780F2D"/>
    <w:rsid w:val="00782146"/>
    <w:rsid w:val="00786FF9"/>
    <w:rsid w:val="00787FD5"/>
    <w:rsid w:val="007957CD"/>
    <w:rsid w:val="00796FB8"/>
    <w:rsid w:val="007974F5"/>
    <w:rsid w:val="007A49C4"/>
    <w:rsid w:val="007A4A54"/>
    <w:rsid w:val="007A54AB"/>
    <w:rsid w:val="007A5F63"/>
    <w:rsid w:val="007B04F2"/>
    <w:rsid w:val="007B421F"/>
    <w:rsid w:val="007B62B4"/>
    <w:rsid w:val="007C2596"/>
    <w:rsid w:val="007C3653"/>
    <w:rsid w:val="007C494C"/>
    <w:rsid w:val="007C5979"/>
    <w:rsid w:val="007D0820"/>
    <w:rsid w:val="007D1CAC"/>
    <w:rsid w:val="007D3EA3"/>
    <w:rsid w:val="007D661A"/>
    <w:rsid w:val="007D7329"/>
    <w:rsid w:val="007E01AD"/>
    <w:rsid w:val="007E28E2"/>
    <w:rsid w:val="007E2D70"/>
    <w:rsid w:val="007E2EE0"/>
    <w:rsid w:val="007E3F45"/>
    <w:rsid w:val="007E6EC5"/>
    <w:rsid w:val="007E7591"/>
    <w:rsid w:val="007E7C0C"/>
    <w:rsid w:val="007F0AF9"/>
    <w:rsid w:val="007F0D3E"/>
    <w:rsid w:val="007F0F5E"/>
    <w:rsid w:val="007F1388"/>
    <w:rsid w:val="007F33FC"/>
    <w:rsid w:val="007F4F77"/>
    <w:rsid w:val="007F6350"/>
    <w:rsid w:val="00800CAE"/>
    <w:rsid w:val="008078C4"/>
    <w:rsid w:val="00807CED"/>
    <w:rsid w:val="00807D6B"/>
    <w:rsid w:val="0081312C"/>
    <w:rsid w:val="00813315"/>
    <w:rsid w:val="008137A6"/>
    <w:rsid w:val="00813942"/>
    <w:rsid w:val="008165FC"/>
    <w:rsid w:val="00816763"/>
    <w:rsid w:val="00817990"/>
    <w:rsid w:val="00822CBE"/>
    <w:rsid w:val="00825660"/>
    <w:rsid w:val="00825D4B"/>
    <w:rsid w:val="008357A6"/>
    <w:rsid w:val="00843581"/>
    <w:rsid w:val="00844F3F"/>
    <w:rsid w:val="00844FD4"/>
    <w:rsid w:val="0084511E"/>
    <w:rsid w:val="00847B3C"/>
    <w:rsid w:val="00851043"/>
    <w:rsid w:val="00853F27"/>
    <w:rsid w:val="00855112"/>
    <w:rsid w:val="00855B07"/>
    <w:rsid w:val="00856416"/>
    <w:rsid w:val="00856840"/>
    <w:rsid w:val="00860EE4"/>
    <w:rsid w:val="008614BB"/>
    <w:rsid w:val="00861B5F"/>
    <w:rsid w:val="00871EFC"/>
    <w:rsid w:val="00874C25"/>
    <w:rsid w:val="00875043"/>
    <w:rsid w:val="00875D6A"/>
    <w:rsid w:val="008772D2"/>
    <w:rsid w:val="008818E3"/>
    <w:rsid w:val="008861B6"/>
    <w:rsid w:val="00893059"/>
    <w:rsid w:val="00894D7D"/>
    <w:rsid w:val="008954D4"/>
    <w:rsid w:val="008968FC"/>
    <w:rsid w:val="00897124"/>
    <w:rsid w:val="008A04C5"/>
    <w:rsid w:val="008A0FC8"/>
    <w:rsid w:val="008A1D79"/>
    <w:rsid w:val="008A233F"/>
    <w:rsid w:val="008A6068"/>
    <w:rsid w:val="008A6077"/>
    <w:rsid w:val="008A65C3"/>
    <w:rsid w:val="008B04FF"/>
    <w:rsid w:val="008B0B0E"/>
    <w:rsid w:val="008B1DD3"/>
    <w:rsid w:val="008B40BA"/>
    <w:rsid w:val="008B55FC"/>
    <w:rsid w:val="008B6481"/>
    <w:rsid w:val="008B66CB"/>
    <w:rsid w:val="008B68A3"/>
    <w:rsid w:val="008B6D82"/>
    <w:rsid w:val="008B7E51"/>
    <w:rsid w:val="008C0219"/>
    <w:rsid w:val="008C0489"/>
    <w:rsid w:val="008C1191"/>
    <w:rsid w:val="008C158F"/>
    <w:rsid w:val="008C361F"/>
    <w:rsid w:val="008C5AF7"/>
    <w:rsid w:val="008C6F49"/>
    <w:rsid w:val="008D29FA"/>
    <w:rsid w:val="008D3087"/>
    <w:rsid w:val="008D37E7"/>
    <w:rsid w:val="008D49A3"/>
    <w:rsid w:val="008D6663"/>
    <w:rsid w:val="008D70EE"/>
    <w:rsid w:val="008D7BC6"/>
    <w:rsid w:val="008E0BAB"/>
    <w:rsid w:val="008E3787"/>
    <w:rsid w:val="008E394E"/>
    <w:rsid w:val="008E4116"/>
    <w:rsid w:val="008E4BFD"/>
    <w:rsid w:val="008E567A"/>
    <w:rsid w:val="008E6FFA"/>
    <w:rsid w:val="008F0E5D"/>
    <w:rsid w:val="008F1C95"/>
    <w:rsid w:val="008F3E88"/>
    <w:rsid w:val="008F4529"/>
    <w:rsid w:val="008F4AE8"/>
    <w:rsid w:val="00900520"/>
    <w:rsid w:val="00902F31"/>
    <w:rsid w:val="00906D90"/>
    <w:rsid w:val="00906F5D"/>
    <w:rsid w:val="009075CB"/>
    <w:rsid w:val="00912F13"/>
    <w:rsid w:val="00916207"/>
    <w:rsid w:val="00917B1D"/>
    <w:rsid w:val="009239F0"/>
    <w:rsid w:val="00925D4D"/>
    <w:rsid w:val="0093235C"/>
    <w:rsid w:val="00934357"/>
    <w:rsid w:val="00934905"/>
    <w:rsid w:val="00935254"/>
    <w:rsid w:val="00935D91"/>
    <w:rsid w:val="00936DFB"/>
    <w:rsid w:val="00937A2F"/>
    <w:rsid w:val="00941708"/>
    <w:rsid w:val="00941741"/>
    <w:rsid w:val="009440BA"/>
    <w:rsid w:val="00944BB9"/>
    <w:rsid w:val="009476F4"/>
    <w:rsid w:val="00953424"/>
    <w:rsid w:val="00954C84"/>
    <w:rsid w:val="00960FFA"/>
    <w:rsid w:val="00961E7C"/>
    <w:rsid w:val="009641FA"/>
    <w:rsid w:val="00964963"/>
    <w:rsid w:val="009653DB"/>
    <w:rsid w:val="00966801"/>
    <w:rsid w:val="009671DF"/>
    <w:rsid w:val="00967BC5"/>
    <w:rsid w:val="0097014A"/>
    <w:rsid w:val="0097213C"/>
    <w:rsid w:val="00973498"/>
    <w:rsid w:val="00974436"/>
    <w:rsid w:val="00975D9D"/>
    <w:rsid w:val="00977DF0"/>
    <w:rsid w:val="00980852"/>
    <w:rsid w:val="00981966"/>
    <w:rsid w:val="00982BE1"/>
    <w:rsid w:val="00982D2D"/>
    <w:rsid w:val="00984213"/>
    <w:rsid w:val="00984A7D"/>
    <w:rsid w:val="00984F16"/>
    <w:rsid w:val="00986A4F"/>
    <w:rsid w:val="00990695"/>
    <w:rsid w:val="00991028"/>
    <w:rsid w:val="00992040"/>
    <w:rsid w:val="0099383C"/>
    <w:rsid w:val="00994433"/>
    <w:rsid w:val="009A3C5E"/>
    <w:rsid w:val="009A5E0C"/>
    <w:rsid w:val="009B1683"/>
    <w:rsid w:val="009B478B"/>
    <w:rsid w:val="009B527E"/>
    <w:rsid w:val="009B72E4"/>
    <w:rsid w:val="009C0914"/>
    <w:rsid w:val="009C20AF"/>
    <w:rsid w:val="009C3C41"/>
    <w:rsid w:val="009C43AF"/>
    <w:rsid w:val="009C6226"/>
    <w:rsid w:val="009C64DA"/>
    <w:rsid w:val="009C6BCF"/>
    <w:rsid w:val="009D5188"/>
    <w:rsid w:val="009D657F"/>
    <w:rsid w:val="009E0348"/>
    <w:rsid w:val="009E50B7"/>
    <w:rsid w:val="009E689D"/>
    <w:rsid w:val="009F06C5"/>
    <w:rsid w:val="009F2B6B"/>
    <w:rsid w:val="009F2DEC"/>
    <w:rsid w:val="009F4B0B"/>
    <w:rsid w:val="009F77F7"/>
    <w:rsid w:val="009F78DB"/>
    <w:rsid w:val="00A0000C"/>
    <w:rsid w:val="00A00159"/>
    <w:rsid w:val="00A004F4"/>
    <w:rsid w:val="00A01F9A"/>
    <w:rsid w:val="00A022DE"/>
    <w:rsid w:val="00A02D87"/>
    <w:rsid w:val="00A044A4"/>
    <w:rsid w:val="00A04530"/>
    <w:rsid w:val="00A07DDA"/>
    <w:rsid w:val="00A129AE"/>
    <w:rsid w:val="00A14C8C"/>
    <w:rsid w:val="00A14D39"/>
    <w:rsid w:val="00A157AD"/>
    <w:rsid w:val="00A16041"/>
    <w:rsid w:val="00A217D5"/>
    <w:rsid w:val="00A22FD1"/>
    <w:rsid w:val="00A23A43"/>
    <w:rsid w:val="00A2554A"/>
    <w:rsid w:val="00A2570D"/>
    <w:rsid w:val="00A261DD"/>
    <w:rsid w:val="00A26E20"/>
    <w:rsid w:val="00A2770B"/>
    <w:rsid w:val="00A278FF"/>
    <w:rsid w:val="00A33CA6"/>
    <w:rsid w:val="00A35054"/>
    <w:rsid w:val="00A37233"/>
    <w:rsid w:val="00A3741E"/>
    <w:rsid w:val="00A37ABC"/>
    <w:rsid w:val="00A4025D"/>
    <w:rsid w:val="00A40742"/>
    <w:rsid w:val="00A41E0C"/>
    <w:rsid w:val="00A42034"/>
    <w:rsid w:val="00A46A4E"/>
    <w:rsid w:val="00A503DD"/>
    <w:rsid w:val="00A50495"/>
    <w:rsid w:val="00A50872"/>
    <w:rsid w:val="00A52A40"/>
    <w:rsid w:val="00A5353E"/>
    <w:rsid w:val="00A561E3"/>
    <w:rsid w:val="00A610BA"/>
    <w:rsid w:val="00A61EE8"/>
    <w:rsid w:val="00A625F7"/>
    <w:rsid w:val="00A630C8"/>
    <w:rsid w:val="00A63C2D"/>
    <w:rsid w:val="00A71718"/>
    <w:rsid w:val="00A72D5A"/>
    <w:rsid w:val="00A74489"/>
    <w:rsid w:val="00A74F5B"/>
    <w:rsid w:val="00A75230"/>
    <w:rsid w:val="00A8359A"/>
    <w:rsid w:val="00A84AE5"/>
    <w:rsid w:val="00A85FEA"/>
    <w:rsid w:val="00A90A7D"/>
    <w:rsid w:val="00A9117B"/>
    <w:rsid w:val="00A91201"/>
    <w:rsid w:val="00A913B6"/>
    <w:rsid w:val="00A93746"/>
    <w:rsid w:val="00A9439C"/>
    <w:rsid w:val="00A95C23"/>
    <w:rsid w:val="00A97393"/>
    <w:rsid w:val="00AA0185"/>
    <w:rsid w:val="00AA0D5D"/>
    <w:rsid w:val="00AA2CC9"/>
    <w:rsid w:val="00AA36DB"/>
    <w:rsid w:val="00AA56D8"/>
    <w:rsid w:val="00AA6A62"/>
    <w:rsid w:val="00AB2653"/>
    <w:rsid w:val="00AB26E1"/>
    <w:rsid w:val="00AB3CB8"/>
    <w:rsid w:val="00AB3D76"/>
    <w:rsid w:val="00AB46CF"/>
    <w:rsid w:val="00AB4866"/>
    <w:rsid w:val="00AB6FC0"/>
    <w:rsid w:val="00AC2FDA"/>
    <w:rsid w:val="00AD1040"/>
    <w:rsid w:val="00AD19D3"/>
    <w:rsid w:val="00AD75CF"/>
    <w:rsid w:val="00AE03B0"/>
    <w:rsid w:val="00AE5139"/>
    <w:rsid w:val="00AF33DA"/>
    <w:rsid w:val="00AF3423"/>
    <w:rsid w:val="00AF3427"/>
    <w:rsid w:val="00AF364C"/>
    <w:rsid w:val="00AF3AC5"/>
    <w:rsid w:val="00AF7E5E"/>
    <w:rsid w:val="00B00910"/>
    <w:rsid w:val="00B018E3"/>
    <w:rsid w:val="00B05486"/>
    <w:rsid w:val="00B104E5"/>
    <w:rsid w:val="00B10BCA"/>
    <w:rsid w:val="00B120F3"/>
    <w:rsid w:val="00B12267"/>
    <w:rsid w:val="00B130D8"/>
    <w:rsid w:val="00B136CF"/>
    <w:rsid w:val="00B20229"/>
    <w:rsid w:val="00B20682"/>
    <w:rsid w:val="00B21F10"/>
    <w:rsid w:val="00B22521"/>
    <w:rsid w:val="00B2521C"/>
    <w:rsid w:val="00B33A93"/>
    <w:rsid w:val="00B345F3"/>
    <w:rsid w:val="00B34877"/>
    <w:rsid w:val="00B35ABE"/>
    <w:rsid w:val="00B37B68"/>
    <w:rsid w:val="00B405F0"/>
    <w:rsid w:val="00B42DDA"/>
    <w:rsid w:val="00B43E80"/>
    <w:rsid w:val="00B44914"/>
    <w:rsid w:val="00B458ED"/>
    <w:rsid w:val="00B509FC"/>
    <w:rsid w:val="00B542B1"/>
    <w:rsid w:val="00B60476"/>
    <w:rsid w:val="00B60CBA"/>
    <w:rsid w:val="00B62036"/>
    <w:rsid w:val="00B62E80"/>
    <w:rsid w:val="00B64D1F"/>
    <w:rsid w:val="00B666C6"/>
    <w:rsid w:val="00B66C2D"/>
    <w:rsid w:val="00B66E85"/>
    <w:rsid w:val="00B6700F"/>
    <w:rsid w:val="00B67174"/>
    <w:rsid w:val="00B67C03"/>
    <w:rsid w:val="00B70E5A"/>
    <w:rsid w:val="00B719C8"/>
    <w:rsid w:val="00B72710"/>
    <w:rsid w:val="00B72DF4"/>
    <w:rsid w:val="00B73C50"/>
    <w:rsid w:val="00B81BB0"/>
    <w:rsid w:val="00B82556"/>
    <w:rsid w:val="00B83570"/>
    <w:rsid w:val="00B86188"/>
    <w:rsid w:val="00B870E1"/>
    <w:rsid w:val="00B9046D"/>
    <w:rsid w:val="00B92AF0"/>
    <w:rsid w:val="00B93486"/>
    <w:rsid w:val="00B9466C"/>
    <w:rsid w:val="00B976C5"/>
    <w:rsid w:val="00B9779A"/>
    <w:rsid w:val="00BA0D21"/>
    <w:rsid w:val="00BA0F17"/>
    <w:rsid w:val="00BA292F"/>
    <w:rsid w:val="00BA2B93"/>
    <w:rsid w:val="00BA4E55"/>
    <w:rsid w:val="00BA7DB8"/>
    <w:rsid w:val="00BB5B60"/>
    <w:rsid w:val="00BB5D1F"/>
    <w:rsid w:val="00BC0D33"/>
    <w:rsid w:val="00BC18EC"/>
    <w:rsid w:val="00BC3305"/>
    <w:rsid w:val="00BC5359"/>
    <w:rsid w:val="00BC5634"/>
    <w:rsid w:val="00BD2635"/>
    <w:rsid w:val="00BD3563"/>
    <w:rsid w:val="00BD4C6F"/>
    <w:rsid w:val="00BD5038"/>
    <w:rsid w:val="00BE1ACB"/>
    <w:rsid w:val="00BE4047"/>
    <w:rsid w:val="00BE415B"/>
    <w:rsid w:val="00BE4CAF"/>
    <w:rsid w:val="00BF0028"/>
    <w:rsid w:val="00BF03CA"/>
    <w:rsid w:val="00BF132B"/>
    <w:rsid w:val="00BF1994"/>
    <w:rsid w:val="00BF2746"/>
    <w:rsid w:val="00BF2C90"/>
    <w:rsid w:val="00BF59C7"/>
    <w:rsid w:val="00BF5BBC"/>
    <w:rsid w:val="00C002E5"/>
    <w:rsid w:val="00C01261"/>
    <w:rsid w:val="00C028AD"/>
    <w:rsid w:val="00C06682"/>
    <w:rsid w:val="00C06D13"/>
    <w:rsid w:val="00C06FDE"/>
    <w:rsid w:val="00C16ED9"/>
    <w:rsid w:val="00C179DE"/>
    <w:rsid w:val="00C17D07"/>
    <w:rsid w:val="00C214AD"/>
    <w:rsid w:val="00C23ABF"/>
    <w:rsid w:val="00C25C07"/>
    <w:rsid w:val="00C27440"/>
    <w:rsid w:val="00C27585"/>
    <w:rsid w:val="00C3131F"/>
    <w:rsid w:val="00C317A3"/>
    <w:rsid w:val="00C33ACA"/>
    <w:rsid w:val="00C34F5D"/>
    <w:rsid w:val="00C41ABF"/>
    <w:rsid w:val="00C4446C"/>
    <w:rsid w:val="00C447AC"/>
    <w:rsid w:val="00C45B14"/>
    <w:rsid w:val="00C46AC5"/>
    <w:rsid w:val="00C470E3"/>
    <w:rsid w:val="00C47F3E"/>
    <w:rsid w:val="00C51A56"/>
    <w:rsid w:val="00C5338D"/>
    <w:rsid w:val="00C57BC1"/>
    <w:rsid w:val="00C604B3"/>
    <w:rsid w:val="00C60A6F"/>
    <w:rsid w:val="00C60D0F"/>
    <w:rsid w:val="00C61012"/>
    <w:rsid w:val="00C616F7"/>
    <w:rsid w:val="00C6278A"/>
    <w:rsid w:val="00C649B0"/>
    <w:rsid w:val="00C64A34"/>
    <w:rsid w:val="00C67B7D"/>
    <w:rsid w:val="00C67C2F"/>
    <w:rsid w:val="00C703CF"/>
    <w:rsid w:val="00C71545"/>
    <w:rsid w:val="00C74A71"/>
    <w:rsid w:val="00C74B8C"/>
    <w:rsid w:val="00C74FF6"/>
    <w:rsid w:val="00C76535"/>
    <w:rsid w:val="00C76550"/>
    <w:rsid w:val="00C76B16"/>
    <w:rsid w:val="00C8002F"/>
    <w:rsid w:val="00C80E12"/>
    <w:rsid w:val="00C81368"/>
    <w:rsid w:val="00C81692"/>
    <w:rsid w:val="00C84438"/>
    <w:rsid w:val="00C86C89"/>
    <w:rsid w:val="00C87744"/>
    <w:rsid w:val="00C90C1C"/>
    <w:rsid w:val="00C922CB"/>
    <w:rsid w:val="00C929F2"/>
    <w:rsid w:val="00C94AA5"/>
    <w:rsid w:val="00C95A9D"/>
    <w:rsid w:val="00C97BB7"/>
    <w:rsid w:val="00CA0887"/>
    <w:rsid w:val="00CA1169"/>
    <w:rsid w:val="00CA3009"/>
    <w:rsid w:val="00CA3D65"/>
    <w:rsid w:val="00CA658E"/>
    <w:rsid w:val="00CB030C"/>
    <w:rsid w:val="00CB06CF"/>
    <w:rsid w:val="00CB0805"/>
    <w:rsid w:val="00CB353D"/>
    <w:rsid w:val="00CB3ABD"/>
    <w:rsid w:val="00CB4778"/>
    <w:rsid w:val="00CB68E6"/>
    <w:rsid w:val="00CB7BED"/>
    <w:rsid w:val="00CC2005"/>
    <w:rsid w:val="00CC2637"/>
    <w:rsid w:val="00CC3E58"/>
    <w:rsid w:val="00CD0380"/>
    <w:rsid w:val="00CD07F1"/>
    <w:rsid w:val="00CD22CD"/>
    <w:rsid w:val="00CD2A9F"/>
    <w:rsid w:val="00CD3661"/>
    <w:rsid w:val="00CE00F2"/>
    <w:rsid w:val="00CE1596"/>
    <w:rsid w:val="00CE3AFC"/>
    <w:rsid w:val="00CE4C7C"/>
    <w:rsid w:val="00CE52CA"/>
    <w:rsid w:val="00CE5756"/>
    <w:rsid w:val="00CE5F0C"/>
    <w:rsid w:val="00CF40EA"/>
    <w:rsid w:val="00CF6269"/>
    <w:rsid w:val="00D000B6"/>
    <w:rsid w:val="00D01390"/>
    <w:rsid w:val="00D02643"/>
    <w:rsid w:val="00D02C5D"/>
    <w:rsid w:val="00D03E74"/>
    <w:rsid w:val="00D03FEF"/>
    <w:rsid w:val="00D046E2"/>
    <w:rsid w:val="00D04A56"/>
    <w:rsid w:val="00D0546B"/>
    <w:rsid w:val="00D06EA2"/>
    <w:rsid w:val="00D07E34"/>
    <w:rsid w:val="00D10B63"/>
    <w:rsid w:val="00D10CA5"/>
    <w:rsid w:val="00D111F1"/>
    <w:rsid w:val="00D120A0"/>
    <w:rsid w:val="00D12BC2"/>
    <w:rsid w:val="00D13834"/>
    <w:rsid w:val="00D15043"/>
    <w:rsid w:val="00D15FD7"/>
    <w:rsid w:val="00D166DA"/>
    <w:rsid w:val="00D16F92"/>
    <w:rsid w:val="00D17DE2"/>
    <w:rsid w:val="00D22DBD"/>
    <w:rsid w:val="00D238C3"/>
    <w:rsid w:val="00D250C9"/>
    <w:rsid w:val="00D337F8"/>
    <w:rsid w:val="00D3461A"/>
    <w:rsid w:val="00D35256"/>
    <w:rsid w:val="00D352BF"/>
    <w:rsid w:val="00D360BF"/>
    <w:rsid w:val="00D412B3"/>
    <w:rsid w:val="00D44504"/>
    <w:rsid w:val="00D44562"/>
    <w:rsid w:val="00D54FEB"/>
    <w:rsid w:val="00D55B6C"/>
    <w:rsid w:val="00D57955"/>
    <w:rsid w:val="00D6132D"/>
    <w:rsid w:val="00D662B8"/>
    <w:rsid w:val="00D66BB7"/>
    <w:rsid w:val="00D72DEA"/>
    <w:rsid w:val="00D7303E"/>
    <w:rsid w:val="00D75C14"/>
    <w:rsid w:val="00D810E5"/>
    <w:rsid w:val="00D819E3"/>
    <w:rsid w:val="00D8246B"/>
    <w:rsid w:val="00D85DDE"/>
    <w:rsid w:val="00D8634F"/>
    <w:rsid w:val="00D867C5"/>
    <w:rsid w:val="00D87F08"/>
    <w:rsid w:val="00D907FC"/>
    <w:rsid w:val="00D91C8C"/>
    <w:rsid w:val="00D94839"/>
    <w:rsid w:val="00D9528F"/>
    <w:rsid w:val="00D96334"/>
    <w:rsid w:val="00DA25B9"/>
    <w:rsid w:val="00DA359E"/>
    <w:rsid w:val="00DA53A0"/>
    <w:rsid w:val="00DA5407"/>
    <w:rsid w:val="00DA5794"/>
    <w:rsid w:val="00DB0CE0"/>
    <w:rsid w:val="00DB1FE6"/>
    <w:rsid w:val="00DB684C"/>
    <w:rsid w:val="00DB70F2"/>
    <w:rsid w:val="00DB7F43"/>
    <w:rsid w:val="00DC20D7"/>
    <w:rsid w:val="00DC4CB7"/>
    <w:rsid w:val="00DC7E35"/>
    <w:rsid w:val="00DD2444"/>
    <w:rsid w:val="00DD53F1"/>
    <w:rsid w:val="00DE0A01"/>
    <w:rsid w:val="00DE2B83"/>
    <w:rsid w:val="00DE2C42"/>
    <w:rsid w:val="00DE3617"/>
    <w:rsid w:val="00DE3A45"/>
    <w:rsid w:val="00DE3F91"/>
    <w:rsid w:val="00DE54D0"/>
    <w:rsid w:val="00DF0655"/>
    <w:rsid w:val="00DF20F3"/>
    <w:rsid w:val="00DF73B7"/>
    <w:rsid w:val="00DF7628"/>
    <w:rsid w:val="00DF7D60"/>
    <w:rsid w:val="00E0095D"/>
    <w:rsid w:val="00E047A3"/>
    <w:rsid w:val="00E04902"/>
    <w:rsid w:val="00E06488"/>
    <w:rsid w:val="00E06AD1"/>
    <w:rsid w:val="00E07FDF"/>
    <w:rsid w:val="00E11AE2"/>
    <w:rsid w:val="00E129CC"/>
    <w:rsid w:val="00E12BC8"/>
    <w:rsid w:val="00E13DC3"/>
    <w:rsid w:val="00E1469E"/>
    <w:rsid w:val="00E1597C"/>
    <w:rsid w:val="00E17F76"/>
    <w:rsid w:val="00E211B3"/>
    <w:rsid w:val="00E22B29"/>
    <w:rsid w:val="00E242A3"/>
    <w:rsid w:val="00E24C77"/>
    <w:rsid w:val="00E2542E"/>
    <w:rsid w:val="00E25AA5"/>
    <w:rsid w:val="00E2607E"/>
    <w:rsid w:val="00E278F1"/>
    <w:rsid w:val="00E30E8C"/>
    <w:rsid w:val="00E31404"/>
    <w:rsid w:val="00E330CB"/>
    <w:rsid w:val="00E3387D"/>
    <w:rsid w:val="00E34A1A"/>
    <w:rsid w:val="00E34BF4"/>
    <w:rsid w:val="00E35893"/>
    <w:rsid w:val="00E36D7B"/>
    <w:rsid w:val="00E371BE"/>
    <w:rsid w:val="00E42FD0"/>
    <w:rsid w:val="00E507D2"/>
    <w:rsid w:val="00E532B8"/>
    <w:rsid w:val="00E55BFC"/>
    <w:rsid w:val="00E57706"/>
    <w:rsid w:val="00E5773E"/>
    <w:rsid w:val="00E577B1"/>
    <w:rsid w:val="00E632F1"/>
    <w:rsid w:val="00E6374D"/>
    <w:rsid w:val="00E65723"/>
    <w:rsid w:val="00E66451"/>
    <w:rsid w:val="00E664DF"/>
    <w:rsid w:val="00E67B96"/>
    <w:rsid w:val="00E727DD"/>
    <w:rsid w:val="00E73FA2"/>
    <w:rsid w:val="00E75202"/>
    <w:rsid w:val="00E75713"/>
    <w:rsid w:val="00E770FC"/>
    <w:rsid w:val="00E7761E"/>
    <w:rsid w:val="00E80893"/>
    <w:rsid w:val="00E817E8"/>
    <w:rsid w:val="00E84487"/>
    <w:rsid w:val="00E850BE"/>
    <w:rsid w:val="00E86707"/>
    <w:rsid w:val="00E8793C"/>
    <w:rsid w:val="00E91952"/>
    <w:rsid w:val="00E91B85"/>
    <w:rsid w:val="00E925A7"/>
    <w:rsid w:val="00E92C56"/>
    <w:rsid w:val="00E94266"/>
    <w:rsid w:val="00EA00D5"/>
    <w:rsid w:val="00EA0814"/>
    <w:rsid w:val="00EA2AFB"/>
    <w:rsid w:val="00EA7899"/>
    <w:rsid w:val="00EB0263"/>
    <w:rsid w:val="00EB049B"/>
    <w:rsid w:val="00EB2BD6"/>
    <w:rsid w:val="00EB4029"/>
    <w:rsid w:val="00EC0AB7"/>
    <w:rsid w:val="00EC1D8C"/>
    <w:rsid w:val="00EC2DF5"/>
    <w:rsid w:val="00EC3E56"/>
    <w:rsid w:val="00EC6311"/>
    <w:rsid w:val="00EC78D1"/>
    <w:rsid w:val="00ED15B5"/>
    <w:rsid w:val="00ED16D2"/>
    <w:rsid w:val="00ED1FD1"/>
    <w:rsid w:val="00ED35CB"/>
    <w:rsid w:val="00ED3A96"/>
    <w:rsid w:val="00ED44C9"/>
    <w:rsid w:val="00ED5975"/>
    <w:rsid w:val="00ED6D2E"/>
    <w:rsid w:val="00ED73B8"/>
    <w:rsid w:val="00EE3A63"/>
    <w:rsid w:val="00EE3C9B"/>
    <w:rsid w:val="00EE525D"/>
    <w:rsid w:val="00EE5278"/>
    <w:rsid w:val="00EE61D4"/>
    <w:rsid w:val="00EE6279"/>
    <w:rsid w:val="00EE75F3"/>
    <w:rsid w:val="00EE776B"/>
    <w:rsid w:val="00EE7C08"/>
    <w:rsid w:val="00EF1AA0"/>
    <w:rsid w:val="00EF1AC6"/>
    <w:rsid w:val="00EF4C2C"/>
    <w:rsid w:val="00EF7336"/>
    <w:rsid w:val="00EF7C16"/>
    <w:rsid w:val="00F0025C"/>
    <w:rsid w:val="00F062C4"/>
    <w:rsid w:val="00F0652C"/>
    <w:rsid w:val="00F13014"/>
    <w:rsid w:val="00F141ED"/>
    <w:rsid w:val="00F16A98"/>
    <w:rsid w:val="00F21080"/>
    <w:rsid w:val="00F22C9A"/>
    <w:rsid w:val="00F24B57"/>
    <w:rsid w:val="00F24E65"/>
    <w:rsid w:val="00F26166"/>
    <w:rsid w:val="00F26431"/>
    <w:rsid w:val="00F26831"/>
    <w:rsid w:val="00F26DB2"/>
    <w:rsid w:val="00F30B7C"/>
    <w:rsid w:val="00F32B3E"/>
    <w:rsid w:val="00F3317A"/>
    <w:rsid w:val="00F347C0"/>
    <w:rsid w:val="00F34AB4"/>
    <w:rsid w:val="00F36442"/>
    <w:rsid w:val="00F37759"/>
    <w:rsid w:val="00F378B0"/>
    <w:rsid w:val="00F40107"/>
    <w:rsid w:val="00F40D22"/>
    <w:rsid w:val="00F42AB4"/>
    <w:rsid w:val="00F4346D"/>
    <w:rsid w:val="00F46AF8"/>
    <w:rsid w:val="00F46FA5"/>
    <w:rsid w:val="00F47437"/>
    <w:rsid w:val="00F527B6"/>
    <w:rsid w:val="00F52A5F"/>
    <w:rsid w:val="00F53424"/>
    <w:rsid w:val="00F5375A"/>
    <w:rsid w:val="00F53D47"/>
    <w:rsid w:val="00F56C56"/>
    <w:rsid w:val="00F63B11"/>
    <w:rsid w:val="00F6466E"/>
    <w:rsid w:val="00F66C15"/>
    <w:rsid w:val="00F67866"/>
    <w:rsid w:val="00F67C29"/>
    <w:rsid w:val="00F70296"/>
    <w:rsid w:val="00F703CE"/>
    <w:rsid w:val="00F70D48"/>
    <w:rsid w:val="00F71B2D"/>
    <w:rsid w:val="00F71CD1"/>
    <w:rsid w:val="00F74267"/>
    <w:rsid w:val="00F75238"/>
    <w:rsid w:val="00F757F8"/>
    <w:rsid w:val="00F7690B"/>
    <w:rsid w:val="00F77A30"/>
    <w:rsid w:val="00F80EFB"/>
    <w:rsid w:val="00F84F0B"/>
    <w:rsid w:val="00F8719C"/>
    <w:rsid w:val="00F8795B"/>
    <w:rsid w:val="00F92361"/>
    <w:rsid w:val="00F944F9"/>
    <w:rsid w:val="00F94647"/>
    <w:rsid w:val="00F96F77"/>
    <w:rsid w:val="00F97852"/>
    <w:rsid w:val="00FA1C4A"/>
    <w:rsid w:val="00FA298C"/>
    <w:rsid w:val="00FA36DB"/>
    <w:rsid w:val="00FA41F4"/>
    <w:rsid w:val="00FA4C5B"/>
    <w:rsid w:val="00FA5600"/>
    <w:rsid w:val="00FA7137"/>
    <w:rsid w:val="00FA7447"/>
    <w:rsid w:val="00FA7654"/>
    <w:rsid w:val="00FB0C06"/>
    <w:rsid w:val="00FB10FB"/>
    <w:rsid w:val="00FB42B3"/>
    <w:rsid w:val="00FB4EDA"/>
    <w:rsid w:val="00FB51B6"/>
    <w:rsid w:val="00FB6189"/>
    <w:rsid w:val="00FB78F9"/>
    <w:rsid w:val="00FC12FA"/>
    <w:rsid w:val="00FC1BCF"/>
    <w:rsid w:val="00FC3EAC"/>
    <w:rsid w:val="00FC650D"/>
    <w:rsid w:val="00FD05B3"/>
    <w:rsid w:val="00FD0BE0"/>
    <w:rsid w:val="00FD2AFA"/>
    <w:rsid w:val="00FD397F"/>
    <w:rsid w:val="00FD3C55"/>
    <w:rsid w:val="00FD3DA5"/>
    <w:rsid w:val="00FD3DF9"/>
    <w:rsid w:val="00FD445C"/>
    <w:rsid w:val="00FD75BD"/>
    <w:rsid w:val="00FE0962"/>
    <w:rsid w:val="00FE12E6"/>
    <w:rsid w:val="00FE4ACC"/>
    <w:rsid w:val="00FE5793"/>
    <w:rsid w:val="00FF4488"/>
    <w:rsid w:val="00FF5A78"/>
    <w:rsid w:val="00FF608F"/>
    <w:rsid w:val="1ACF9879"/>
    <w:rsid w:val="6A4E0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609C9FC"/>
  <w14:defaultImageDpi w14:val="330"/>
  <w15:docId w15:val="{80968043-8A60-407B-8A8B-340DCC7A3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Batang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18B8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00425"/>
    <w:pPr>
      <w:contextualSpacing/>
      <w:jc w:val="center"/>
    </w:pPr>
    <w:rPr>
      <w:rFonts w:eastAsiaTheme="majorEastAsia" w:cstheme="majorBidi"/>
      <w:b/>
      <w:spacing w:val="-10"/>
      <w:kern w:val="28"/>
      <w:sz w:val="28"/>
      <w:szCs w:val="56"/>
    </w:rPr>
  </w:style>
  <w:style w:type="paragraph" w:customStyle="1" w:styleId="Reference">
    <w:name w:val="Reference"/>
    <w:basedOn w:val="Normal"/>
    <w:rsid w:val="008A6077"/>
    <w:pPr>
      <w:spacing w:before="120"/>
      <w:ind w:left="720" w:hanging="720"/>
    </w:pPr>
    <w:rPr>
      <w:rFonts w:eastAsia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379AB"/>
    <w:pPr>
      <w:tabs>
        <w:tab w:val="center" w:pos="4680"/>
        <w:tab w:val="right" w:pos="9360"/>
      </w:tabs>
    </w:pPr>
  </w:style>
  <w:style w:type="paragraph" w:customStyle="1" w:styleId="Heading-Secondary">
    <w:name w:val="Heading-Secondary"/>
    <w:basedOn w:val="Heading-Main"/>
    <w:qFormat/>
    <w:rsid w:val="00C81368"/>
    <w:pPr>
      <w:ind w:left="720"/>
    </w:pPr>
    <w:rPr>
      <w:b w:val="0"/>
    </w:rPr>
  </w:style>
  <w:style w:type="paragraph" w:customStyle="1" w:styleId="Authors">
    <w:name w:val="Authors"/>
    <w:basedOn w:val="Normal"/>
    <w:rsid w:val="00B120F3"/>
    <w:pPr>
      <w:spacing w:before="120" w:after="360"/>
    </w:pPr>
    <w:rPr>
      <w:rFonts w:eastAsia="Times New Roman"/>
      <w:b/>
      <w:sz w:val="24"/>
      <w:szCs w:val="24"/>
    </w:rPr>
  </w:style>
  <w:style w:type="paragraph" w:customStyle="1" w:styleId="Text">
    <w:name w:val="Text"/>
    <w:basedOn w:val="Normal"/>
    <w:rsid w:val="008A6077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FigureorTableCaption">
    <w:name w:val="Figure or Table Caption"/>
    <w:basedOn w:val="Normal"/>
    <w:rsid w:val="008A6077"/>
    <w:pPr>
      <w:keepNext/>
      <w:spacing w:before="240"/>
      <w:outlineLvl w:val="0"/>
    </w:pPr>
    <w:rPr>
      <w:rFonts w:eastAsia="Times New Roman"/>
      <w:kern w:val="28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0379AB"/>
    <w:rPr>
      <w:rFonts w:ascii="Times New Roman" w:eastAsia="Calibri" w:hAnsi="Times New Roman" w:cs="Times New Roman"/>
      <w:sz w:val="20"/>
      <w:szCs w:val="20"/>
    </w:rPr>
  </w:style>
  <w:style w:type="character" w:styleId="Hyperlink">
    <w:name w:val="Hyperlink"/>
    <w:rsid w:val="008A6077"/>
    <w:rPr>
      <w:color w:val="0000FF"/>
      <w:u w:val="single"/>
    </w:rPr>
  </w:style>
  <w:style w:type="paragraph" w:customStyle="1" w:styleId="Heading-Main">
    <w:name w:val="Heading-Main"/>
    <w:basedOn w:val="Normal"/>
    <w:rsid w:val="005358D5"/>
    <w:pPr>
      <w:keepNext/>
      <w:spacing w:before="240" w:after="12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Affiliation">
    <w:name w:val="Affiliation"/>
    <w:basedOn w:val="Text"/>
    <w:qFormat/>
    <w:rsid w:val="00B719C8"/>
    <w:pPr>
      <w:ind w:firstLine="0"/>
    </w:pPr>
  </w:style>
  <w:style w:type="paragraph" w:customStyle="1" w:styleId="KeyPoints">
    <w:name w:val="Key Points"/>
    <w:basedOn w:val="Normal"/>
    <w:rsid w:val="008A6077"/>
    <w:pPr>
      <w:spacing w:before="120"/>
    </w:pPr>
    <w:rPr>
      <w:rFonts w:eastAsia="Times New Roman"/>
      <w:sz w:val="24"/>
      <w:szCs w:val="24"/>
    </w:rPr>
  </w:style>
  <w:style w:type="paragraph" w:customStyle="1" w:styleId="Abstract">
    <w:name w:val="Abstract"/>
    <w:basedOn w:val="Normal"/>
    <w:qFormat/>
    <w:rsid w:val="00400425"/>
    <w:pPr>
      <w:spacing w:before="120"/>
    </w:pPr>
    <w:rPr>
      <w:rFonts w:eastAsia="Times New Roman"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400425"/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paragraph" w:customStyle="1" w:styleId="Note">
    <w:name w:val="Note"/>
    <w:basedOn w:val="Normal"/>
    <w:qFormat/>
    <w:rsid w:val="0037466A"/>
    <w:pPr>
      <w:spacing w:before="240" w:after="240"/>
    </w:pPr>
    <w:rPr>
      <w:color w:val="00B0F0"/>
    </w:rPr>
  </w:style>
  <w:style w:type="paragraph" w:styleId="NormalWeb">
    <w:name w:val="Normal (Web)"/>
    <w:basedOn w:val="Normal"/>
    <w:uiPriority w:val="99"/>
    <w:semiHidden/>
    <w:unhideWhenUsed/>
    <w:rsid w:val="002F3B11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379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79AB"/>
    <w:rPr>
      <w:rFonts w:ascii="Times New Roman" w:eastAsia="Calibri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D810E5"/>
    <w:pPr>
      <w:spacing w:after="200"/>
      <w:ind w:left="720"/>
      <w:contextualSpacing/>
    </w:pPr>
    <w:rPr>
      <w:rFonts w:asciiTheme="minorHAnsi" w:eastAsiaTheme="minorEastAsia" w:hAnsiTheme="minorHAnsi" w:cstheme="minorBidi"/>
      <w:sz w:val="24"/>
      <w:szCs w:val="24"/>
      <w:lang w:eastAsia="ja-JP"/>
    </w:rPr>
  </w:style>
  <w:style w:type="paragraph" w:styleId="BodyText3">
    <w:name w:val="Body Text 3"/>
    <w:basedOn w:val="Normal"/>
    <w:link w:val="BodyText3Char"/>
    <w:rsid w:val="00D166DA"/>
    <w:pPr>
      <w:jc w:val="both"/>
    </w:pPr>
    <w:rPr>
      <w:rFonts w:ascii="Cambria" w:eastAsia="Times New Roman"/>
      <w:sz w:val="24"/>
      <w:lang w:val="en-AU"/>
    </w:rPr>
  </w:style>
  <w:style w:type="character" w:customStyle="1" w:styleId="BodyText3Char">
    <w:name w:val="Body Text 3 Char"/>
    <w:basedOn w:val="DefaultParagraphFont"/>
    <w:link w:val="BodyText3"/>
    <w:rsid w:val="00D166DA"/>
    <w:rPr>
      <w:rFonts w:ascii="Cambria" w:eastAsia="Times New Roman" w:hAnsi="Times New Roman" w:cs="Times New Roman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575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756"/>
    <w:rPr>
      <w:rFonts w:asciiTheme="majorHAnsi" w:eastAsiaTheme="majorEastAsia" w:hAnsiTheme="majorHAnsi" w:cstheme="majorBid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F53D47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23A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23AD2"/>
  </w:style>
  <w:style w:type="character" w:customStyle="1" w:styleId="CommentTextChar">
    <w:name w:val="Comment Text Char"/>
    <w:basedOn w:val="DefaultParagraphFont"/>
    <w:link w:val="CommentText"/>
    <w:uiPriority w:val="99"/>
    <w:rsid w:val="00123AD2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3A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3AD2"/>
    <w:rPr>
      <w:rFonts w:ascii="Times New Roman" w:eastAsia="Calibri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C60AA"/>
    <w:rPr>
      <w:rFonts w:ascii="Times New Roman" w:eastAsia="Calibri" w:hAnsi="Times New Roman" w:cs="Times New Roman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E14B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A2367"/>
  </w:style>
  <w:style w:type="character" w:styleId="PlaceholderText">
    <w:name w:val="Placeholder Text"/>
    <w:basedOn w:val="DefaultParagraphFont"/>
    <w:uiPriority w:val="99"/>
    <w:semiHidden/>
    <w:rsid w:val="004A5518"/>
    <w:rPr>
      <w:color w:val="808080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553F69"/>
    <w:rPr>
      <w:color w:val="605E5C"/>
      <w:shd w:val="clear" w:color="auto" w:fill="E1DFDD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471B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93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0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5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64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651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527497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574899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4213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04424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0408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267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8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3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5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돋움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바탕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D7523F-CC7A-42FC-BD73-A37A6BBEFA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89</Words>
  <Characters>1648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s Hanson</dc:creator>
  <cp:keywords/>
  <dc:description/>
  <cp:lastModifiedBy>Sathiya D.</cp:lastModifiedBy>
  <cp:revision>11</cp:revision>
  <cp:lastPrinted>2020-07-16T07:20:00Z</cp:lastPrinted>
  <dcterms:created xsi:type="dcterms:W3CDTF">2020-10-18T03:56:00Z</dcterms:created>
  <dcterms:modified xsi:type="dcterms:W3CDTF">2021-02-04T11:50:00Z</dcterms:modified>
</cp:coreProperties>
</file>